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85D7DE" w14:textId="0FE86456" w:rsidR="003F7314" w:rsidRPr="00DB7774" w:rsidRDefault="003F7314">
      <w:pPr>
        <w:rPr>
          <w:rFonts w:ascii="Arial" w:hAnsi="Arial" w:cs="Arial"/>
        </w:rPr>
      </w:pPr>
      <w:r w:rsidRPr="00DB7774">
        <w:rPr>
          <w:rFonts w:ascii="Arial" w:hAnsi="Arial" w:cs="Arial"/>
          <w:b/>
        </w:rPr>
        <w:t>SI Table S1</w:t>
      </w:r>
      <w:r w:rsidRPr="00DB7774">
        <w:rPr>
          <w:rFonts w:ascii="Arial" w:hAnsi="Arial" w:cs="Arial"/>
        </w:rPr>
        <w:t xml:space="preserve">. </w:t>
      </w:r>
      <w:r w:rsidRPr="00DB7774">
        <w:rPr>
          <w:rFonts w:ascii="Arial" w:hAnsi="Arial" w:cs="Arial"/>
          <w:b/>
        </w:rPr>
        <w:t>Ligands used for study, including binder type and average HSA score.</w:t>
      </w:r>
    </w:p>
    <w:tbl>
      <w:tblPr>
        <w:tblW w:w="948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955"/>
        <w:gridCol w:w="1440"/>
        <w:gridCol w:w="1170"/>
        <w:gridCol w:w="918"/>
      </w:tblGrid>
      <w:tr w:rsidR="00F04950" w:rsidRPr="00F04950" w14:paraId="2FB66F7E" w14:textId="77777777" w:rsidTr="00CE3469">
        <w:trPr>
          <w:trHeight w:val="900"/>
        </w:trPr>
        <w:tc>
          <w:tcPr>
            <w:tcW w:w="5955" w:type="dxa"/>
            <w:shd w:val="clear" w:color="auto" w:fill="auto"/>
            <w:vAlign w:val="bottom"/>
            <w:hideMark/>
          </w:tcPr>
          <w:p w14:paraId="6FC87DE7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US"/>
              </w:rPr>
              <w:t>ligand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450356A1" w14:textId="77777777" w:rsidR="00CE3469" w:rsidRDefault="00CE3469" w:rsidP="00F0495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US"/>
              </w:rPr>
              <w:t>Binder/</w:t>
            </w:r>
          </w:p>
          <w:p w14:paraId="7992F4D6" w14:textId="1A42D17E" w:rsidR="00F04950" w:rsidRPr="00F04950" w:rsidRDefault="00CE3469" w:rsidP="00CE346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US"/>
              </w:rPr>
              <w:t>Nonb</w:t>
            </w:r>
            <w:r w:rsidR="00F04950" w:rsidRPr="00F0495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US"/>
              </w:rPr>
              <w:t>inder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5C7A19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US"/>
              </w:rPr>
              <w:t>Average HSA score</w:t>
            </w:r>
          </w:p>
        </w:tc>
        <w:tc>
          <w:tcPr>
            <w:tcW w:w="918" w:type="dxa"/>
            <w:shd w:val="clear" w:color="auto" w:fill="auto"/>
            <w:vAlign w:val="bottom"/>
            <w:hideMark/>
          </w:tcPr>
          <w:p w14:paraId="268DF9D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US"/>
              </w:rPr>
              <w:t>SD HSA score</w:t>
            </w:r>
          </w:p>
        </w:tc>
      </w:tr>
      <w:tr w:rsidR="00F04950" w:rsidRPr="00F04950" w14:paraId="39E4CD54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04E00C12" w14:textId="2C1F2AC4" w:rsidR="00F04950" w:rsidRPr="00F04950" w:rsidRDefault="00A56791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-(R)-p</w:t>
            </w:r>
            <w:r w:rsidR="00F04950"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henylproionamides 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3BB31B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52DED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9.8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13C85C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.00</w:t>
            </w:r>
          </w:p>
        </w:tc>
      </w:tr>
      <w:tr w:rsidR="00F04950" w:rsidRPr="00F04950" w14:paraId="67215E8A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19A5E59C" w14:textId="1C365DBE" w:rsidR="00F04950" w:rsidRPr="00F04950" w:rsidRDefault="00A56791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2-(R)-phenylproionamides </w:t>
            </w:r>
            <w:r w:rsidR="00F04950"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666033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8545CA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0.1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9D3383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.14</w:t>
            </w:r>
          </w:p>
        </w:tc>
      </w:tr>
      <w:tr w:rsidR="00F04950" w:rsidRPr="00F04950" w14:paraId="03EA5E58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634C0EF" w14:textId="4DA3F990" w:rsidR="00F04950" w:rsidRPr="00F04950" w:rsidRDefault="00A56791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2-(R)-phenylproionamides </w:t>
            </w:r>
            <w:r w:rsidR="00F04950"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2 </w:t>
            </w:r>
            <w:r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(</w:t>
            </w:r>
            <w:r w:rsidR="00F04950"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Reparixin</w:t>
            </w:r>
            <w:r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DA3A69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FFA0B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9.9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FC56CC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.00</w:t>
            </w:r>
          </w:p>
        </w:tc>
      </w:tr>
      <w:tr w:rsidR="00F04950" w:rsidRPr="00F04950" w14:paraId="52CF3389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131FFDA" w14:textId="62CABFAC" w:rsidR="00F04950" w:rsidRPr="00F04950" w:rsidRDefault="00A56791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2-(R)-phenylproionamides </w:t>
            </w:r>
            <w:r w:rsidR="00F04950"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313CA5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F02F6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1.9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E5660D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.03</w:t>
            </w:r>
          </w:p>
        </w:tc>
      </w:tr>
      <w:tr w:rsidR="00F04950" w:rsidRPr="00F04950" w14:paraId="5DD8EF82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71F8F797" w14:textId="25C321E1" w:rsidR="00F04950" w:rsidRPr="00F04950" w:rsidRDefault="00A56791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2-(R)-phenylproionamides </w:t>
            </w:r>
            <w:r w:rsidR="00F04950"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3F607A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6515A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0.0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1FC0F0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.01</w:t>
            </w:r>
          </w:p>
        </w:tc>
      </w:tr>
      <w:tr w:rsidR="00F04950" w:rsidRPr="00F04950" w14:paraId="636741CD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66692D02" w14:textId="50E390EF" w:rsidR="00F04950" w:rsidRPr="00F04950" w:rsidRDefault="00A56791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2-(R)-phenylproionamides </w:t>
            </w:r>
            <w:r w:rsidR="00F04950"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F09D4F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CFDC0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1.8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937F96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.17</w:t>
            </w:r>
          </w:p>
        </w:tc>
      </w:tr>
      <w:tr w:rsidR="00F04950" w:rsidRPr="00F04950" w14:paraId="677B7482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0B543276" w14:textId="34B651BF" w:rsidR="00F04950" w:rsidRPr="00F04950" w:rsidRDefault="00A56791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2-(R)-phenylproionamides </w:t>
            </w:r>
            <w:r w:rsidR="00F04950"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209C4E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19221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5.12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D3DD0A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.03</w:t>
            </w:r>
          </w:p>
        </w:tc>
      </w:tr>
      <w:tr w:rsidR="00F04950" w:rsidRPr="00F04950" w14:paraId="68D07AB4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6317C24" w14:textId="1D48254A" w:rsidR="00F04950" w:rsidRPr="00F04950" w:rsidRDefault="00A56791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2-(R)-phenylproionamides </w:t>
            </w:r>
            <w:r w:rsidR="00F04950"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742D8C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041DB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5.07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7F5B93F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.04</w:t>
            </w:r>
          </w:p>
        </w:tc>
      </w:tr>
      <w:tr w:rsidR="00F04950" w:rsidRPr="00F04950" w14:paraId="1BD74979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1003CE9" w14:textId="163C2372" w:rsidR="00F04950" w:rsidRPr="00F04950" w:rsidRDefault="00A56791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-(R)-phenylproionamides 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2D713E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5E0CA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3.04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E180DD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.08</w:t>
            </w:r>
          </w:p>
        </w:tc>
      </w:tr>
      <w:tr w:rsidR="00F04950" w:rsidRPr="00F04950" w14:paraId="4D64F0B7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D2A5710" w14:textId="6E76A61D" w:rsidR="00F04950" w:rsidRPr="00F04950" w:rsidRDefault="00A56791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-(R)-p</w:t>
            </w:r>
            <w:r w:rsidR="00F04950"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henylproionamides 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5ACBD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49E3F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5.99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7BA9EA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.01</w:t>
            </w:r>
          </w:p>
        </w:tc>
      </w:tr>
      <w:tr w:rsidR="00F04950" w:rsidRPr="00F04950" w14:paraId="0E222239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4736F21" w14:textId="22C24ECD" w:rsidR="00F04950" w:rsidRPr="00F04950" w:rsidRDefault="00F04950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f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uran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p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ropionic 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i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7B05E0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9D47C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1D687B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7B591D26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E879FE6" w14:textId="60CB899C" w:rsidR="00F04950" w:rsidRPr="00F04950" w:rsidRDefault="00F04950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etylcoumar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0E276D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0B578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3.64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429316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696873B8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24C027C1" w14:textId="392BB5A0" w:rsidR="00F04950" w:rsidRPr="00F04950" w:rsidRDefault="00F04950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,5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odosalicyclic 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i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C1CEC8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26CD4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39E427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6F3B9D48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672C454A" w14:textId="3C99493B" w:rsidR="00F04950" w:rsidRPr="00F04950" w:rsidRDefault="00F04950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4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hromano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86B13DB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E5889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7.59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6B595A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2E397D0D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D0DBD07" w14:textId="25A57D12" w:rsidR="00F04950" w:rsidRPr="00F04950" w:rsidRDefault="00F04950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4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h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ydroxycoumar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19A8B4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6A089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9.62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0D749D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43D208B9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6E7F266C" w14:textId="0E7C5BA7" w:rsidR="00F04950" w:rsidRPr="00F04950" w:rsidRDefault="00F04950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4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h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ydroxylmethyl-6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m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ethoxy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q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uinolo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F2011C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215D0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3.0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BFA7E7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56100DD8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6BA58037" w14:textId="4F987EE2" w:rsidR="00F04950" w:rsidRPr="00F04950" w:rsidRDefault="00F04950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4</w:t>
            </w:r>
            <w:r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,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</w:t>
            </w:r>
            <w:r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idzein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isulfat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34A41C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888FD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8.62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70280B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32CC5343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0F007DD" w14:textId="28488A28" w:rsidR="00F04950" w:rsidRPr="00F04950" w:rsidRDefault="00F04950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4</w:t>
            </w:r>
            <w:r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idzein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sulfat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36A6E7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1BD7F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2.34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839F72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74A286CF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63A309FA" w14:textId="181A5A44" w:rsidR="00F04950" w:rsidRPr="00F04950" w:rsidRDefault="00F04950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m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ethoxy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q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uinolo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C2B775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04ABB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33D604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49859F6B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1A1AB44E" w14:textId="5F033885" w:rsidR="00F04950" w:rsidRPr="00F04950" w:rsidRDefault="00F04950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-N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b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enzyl-2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t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hiouraci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83C69E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674A4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C9A60EF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40049179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641A99C" w14:textId="17FD1403" w:rsidR="00F04950" w:rsidRPr="00F04950" w:rsidRDefault="00F04950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</w:t>
            </w:r>
            <w:r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,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</w:t>
            </w:r>
            <w:r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hydroxydaidze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148210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CE891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5.1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76DF2B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0C87D758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A4D9DA3" w14:textId="57B20DCB" w:rsidR="00F04950" w:rsidRPr="00F04950" w:rsidRDefault="00F04950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</w:t>
            </w:r>
            <w:r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idzein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sulfat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A51F0D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A50F5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4.43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A4A395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081FF7BA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25CF8C0" w14:textId="17BF11AB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</w:t>
            </w:r>
            <w:r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,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</w:t>
            </w:r>
            <w:r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-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ihydroxydaidze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3BFB6EA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D90EB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6.62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E15746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1DBF8E36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D6F5FA7" w14:textId="181578A8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</w:t>
            </w:r>
            <w:r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-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hydroxydaidze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B575A4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6EE49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4.43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944C17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0437FBB8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8BF7C97" w14:textId="796B620C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bacavi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1B97EE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A04E9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1.2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6F3DB7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.35</w:t>
            </w:r>
          </w:p>
        </w:tc>
      </w:tr>
      <w:tr w:rsidR="00F04950" w:rsidRPr="00F04950" w14:paraId="4D27A264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72C06309" w14:textId="5CB0DCCE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ebutolo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A43C04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9F471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8.14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576E47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2E66C3A3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48DA528" w14:textId="78AF03D4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rivast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05A64E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C9CFB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48.8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13236A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04D09211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76C1583" w14:textId="546AB454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rylod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821F80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FF545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8530AC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6AFA4350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08044A1" w14:textId="13D4820B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formotero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D5C60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19F55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1.7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DE5264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5FB03FA4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1DF545E2" w14:textId="0886EAC8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lbendazol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869F47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995F2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EE343E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6AC6A74D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786712A" w14:textId="332E8FFD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lendronat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B01207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B0721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8164E4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6BCC7CE0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620D322D" w14:textId="43C50B68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lfentani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4AD645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0ADA7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C6B4F4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172446A3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1EDF9EC7" w14:textId="12378AE2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lfuzos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DB0672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93083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7AE5CA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4553D359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65B68CE4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lprazola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47F114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F8557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0.0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AF3C83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6FBAEDB0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BDFC51D" w14:textId="2A75766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lprenolo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99C3D4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FA4AC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45.44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0134E9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.70</w:t>
            </w:r>
          </w:p>
        </w:tc>
      </w:tr>
      <w:tr w:rsidR="00F04950" w:rsidRPr="00F04950" w14:paraId="6DB7C0AD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713D7C49" w14:textId="3DA7F660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minodaro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D5E664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F47D7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47F2B9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58B09A59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D67ACFA" w14:textId="72ACAD90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minoindan Analogue 1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63BDAC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705AEF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3.8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F5D486F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63AA8B24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A1E21E0" w14:textId="300F3D0C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minoindan Analogue 1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06442C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7235D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9.8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08905A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5893F255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0A8DC1E" w14:textId="2EA8230E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lastRenderedPageBreak/>
              <w:t>Aminoindan Analogue 1c (Indacaterol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111DEE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B5DB5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5.7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BABCAE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7908BEEA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EC48EBB" w14:textId="069BAF56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minoindan Analogue 1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A46C56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DCCEE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8.6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4FA151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3F411BA0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F911EDA" w14:textId="718BE4FD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minoindan Analogue 1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59772C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3DB4F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9.5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6553E3A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5AC2C712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FCD99F9" w14:textId="1106C34B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minoindan Analogue 1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98BEEC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E138E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59.5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651CA1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4665201F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7D5BDAE5" w14:textId="5C2ADA13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minoindan Analogue 1g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E98FD5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3FB5F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4.0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534D1E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2F2D4E4F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08E2E9D" w14:textId="6A4205CE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mphitericin 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9EFF58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B6C9A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663011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38534AC8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7821F1B4" w14:textId="6309C80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mpicill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4291C2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DE93A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5.97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AD213E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.41</w:t>
            </w:r>
          </w:p>
        </w:tc>
      </w:tr>
      <w:tr w:rsidR="00F04950" w:rsidRPr="00F04950" w14:paraId="71A1D3C8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6E68B2C5" w14:textId="35EF4841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mrino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9F20C9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B9842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5.84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810A54A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.37</w:t>
            </w:r>
          </w:p>
        </w:tc>
      </w:tr>
      <w:tr w:rsidR="00F04950" w:rsidRPr="00F04950" w14:paraId="3C74EC6B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68469FEE" w14:textId="06BEAB91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nastrozol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726C76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B7E67F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2128B4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60FE4FE1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6C9E9A5D" w14:textId="35CDDA82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ripipraz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94C54B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618A1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9FC596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2CF46757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174B6300" w14:textId="1EF62042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tazanavi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21BEEE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A698B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4.0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93C64D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.00</w:t>
            </w:r>
          </w:p>
        </w:tc>
      </w:tr>
      <w:tr w:rsidR="00F04950" w:rsidRPr="00F04950" w14:paraId="7288F9F5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72D3E09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torvastat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B1B968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22B85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D06376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727BB66D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BEA1009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tovaquo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75EFA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76BC7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9.9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6291E4A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559145E0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F12609F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zapropazo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117254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5BCDB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9.59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BEEDC9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.26</w:t>
            </w:r>
          </w:p>
        </w:tc>
      </w:tr>
      <w:tr w:rsidR="00F04950" w:rsidRPr="00F04950" w14:paraId="7C6846D8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13284FB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Azidocillin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246C85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64144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46A486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67FD5A0F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4772CBD9" w14:textId="3417723C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ztreona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031595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5FAF2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8CE28B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25316F37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7D74E044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Baicale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CC8359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D79D8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9C27C9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3354F0A9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74844EB8" w14:textId="0CACBDB7" w:rsidR="00F04950" w:rsidRPr="00F04950" w:rsidRDefault="00F04950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B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A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CCDC76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3258D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E86C58A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6CD053DB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CA15FB4" w14:textId="0DA854CD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Beclomethaso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E17434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33B36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8.52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B75447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.54</w:t>
            </w:r>
          </w:p>
        </w:tc>
      </w:tr>
      <w:tr w:rsidR="00F04950" w:rsidRPr="00F04950" w14:paraId="257FE69B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F2DF578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Benoxaprofe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2EA846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FA81AA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9.91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64D108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75A4D514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6BEA0CD" w14:textId="16913441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Betamethaso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2B9FCE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9E78AF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49.3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88872B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4.57</w:t>
            </w:r>
          </w:p>
        </w:tc>
      </w:tr>
      <w:tr w:rsidR="00F04950" w:rsidRPr="00F04950" w14:paraId="1E27B0AD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F8F45DE" w14:textId="00A4EB09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Bonomyc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783B2D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830BE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1.86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76CA5F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0252D63B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73B19C4F" w14:textId="1F4ED5CF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Bromazepa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C67D2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BB53B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46.2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986C57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7.45</w:t>
            </w:r>
          </w:p>
        </w:tc>
      </w:tr>
      <w:tr w:rsidR="00F04950" w:rsidRPr="00F04950" w14:paraId="07BF3A9D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EF1410B" w14:textId="2D41F3B5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Budesonid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5911E6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10794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8.23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F0A432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0.58</w:t>
            </w:r>
          </w:p>
        </w:tc>
      </w:tr>
      <w:tr w:rsidR="00F04950" w:rsidRPr="00F04950" w14:paraId="2DA1C7EC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E384DC9" w14:textId="6B49F5DB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Bumetanid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0CED10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EF5EDF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2.59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517659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1.58</w:t>
            </w:r>
          </w:p>
        </w:tc>
      </w:tr>
      <w:tr w:rsidR="00F04950" w:rsidRPr="00F04950" w14:paraId="05830CBA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27F6FB1" w14:textId="6A121139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Buprop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ECB3AA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B55CD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47.12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4B7AD6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051C16A7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F8BEEAD" w14:textId="6EA64092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alcitrio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5011AF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C307D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7.3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D10B5D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6FDBDDE5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19DC4BC" w14:textId="7DA8EA9D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amptothec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911F63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6DF08F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2.6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2B25E6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8.57</w:t>
            </w:r>
          </w:p>
        </w:tc>
      </w:tr>
      <w:tr w:rsidR="00F04950" w:rsidRPr="00F04950" w14:paraId="0EA50705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60DC838A" w14:textId="5964A848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arbamazep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AF2DF6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82EE4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58.09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EFB6D8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8.17</w:t>
            </w:r>
          </w:p>
        </w:tc>
      </w:tr>
      <w:tr w:rsidR="00F04950" w:rsidRPr="00F04950" w14:paraId="3503923E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6C0B08C8" w14:textId="511318E1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armotero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5CC2CF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AA7D9A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51.7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2A1674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099BA299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650E15C9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arprofe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66A1E0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5CF0C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9.9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C8D08E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.09</w:t>
            </w:r>
          </w:p>
        </w:tc>
      </w:tr>
      <w:tr w:rsidR="00F04950" w:rsidRPr="00F04950" w14:paraId="78B33439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2B973CA" w14:textId="0FB94861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efaclo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9BECAB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D31F4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.17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D62F73A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385BD333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0DE76BD7" w14:textId="57BC477D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efadroxi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20D7C6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02710A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53.34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5B769A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7AE51CD3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5C22E95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efazol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81E8E9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D12A3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5.33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A4DEF6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7.82</w:t>
            </w:r>
          </w:p>
        </w:tc>
      </w:tr>
      <w:tr w:rsidR="00F04950" w:rsidRPr="00F04950" w14:paraId="018BF255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428FBA85" w14:textId="060579B9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eftazidim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F36180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F0358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7.13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F42679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.52</w:t>
            </w:r>
          </w:p>
        </w:tc>
      </w:tr>
      <w:tr w:rsidR="00F04950" w:rsidRPr="00F04950" w14:paraId="49A88FBA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70DC5362" w14:textId="033D56BC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elecoxi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77D2C2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DD411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6.79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D17807A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742FA5CA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629EB061" w14:textId="07E0C550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ephalex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E162F5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9E5C8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6.71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F503C8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9.03</w:t>
            </w:r>
          </w:p>
        </w:tc>
      </w:tr>
      <w:tr w:rsidR="00F04950" w:rsidRPr="00F04950" w14:paraId="59381C01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62F83BFA" w14:textId="504ED43E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FL (2‘Fluoro-2’-Deoxy-Cytidine-5’-Monophosphate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21E0ED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BECEA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10A750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0740B6EE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8972E60" w14:textId="2A9DEA29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hloramphenico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DAF4D0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EEA48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5.7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A2ACE7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2BBBF681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8B6854D" w14:textId="64767E7C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hlorazepat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24C7B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0DC0A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5A450C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089BB09A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64EC7147" w14:textId="0063DE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hlorodiazepoxid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C29665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10863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DF9F0E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4BA792A4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7D2BFE3" w14:textId="28BEA76E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hlorothiazid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184D4B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5A0A5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6.56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F4A979F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.70</w:t>
            </w:r>
          </w:p>
        </w:tc>
      </w:tr>
      <w:tr w:rsidR="00F04950" w:rsidRPr="00F04950" w14:paraId="363FF2EE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76B17C49" w14:textId="23C3BC5C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hlorpromaz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F9ED24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0B31D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5.17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48465B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.79</w:t>
            </w:r>
          </w:p>
        </w:tc>
      </w:tr>
      <w:tr w:rsidR="00F04950" w:rsidRPr="00F04950" w14:paraId="6C64C3BF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E57642F" w14:textId="3D26CBED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hlorpropamid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AB431B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3A291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8.6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4473FBA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8.29</w:t>
            </w:r>
          </w:p>
        </w:tc>
      </w:tr>
      <w:tr w:rsidR="00F04950" w:rsidRPr="00F04950" w14:paraId="7D05CE2F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70B655EB" w14:textId="4380B068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hlorthalido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0B08FE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64AC0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8.0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92935E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077137DA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62C3D729" w14:textId="6A81789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Chromone-2-Carboxylic 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i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2223ED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C9016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046CE9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3EE9A82A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1D785F5E" w14:textId="345E45AC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imetid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EF6354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C2609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7.79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3012B5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.03</w:t>
            </w:r>
          </w:p>
        </w:tc>
      </w:tr>
      <w:tr w:rsidR="00F04950" w:rsidRPr="00F04950" w14:paraId="13C4F1CB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4E52621" w14:textId="62D1519C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iprofloxac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F495C9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22F2A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7.5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EC4823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8.61</w:t>
            </w:r>
          </w:p>
        </w:tc>
      </w:tr>
      <w:tr w:rsidR="00F04950" w:rsidRPr="00F04950" w14:paraId="11C5E9AC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57CC2DB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lofibrat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4BF153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75C59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8.11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B2ABDF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9.97</w:t>
            </w:r>
          </w:p>
        </w:tc>
      </w:tr>
      <w:tr w:rsidR="00F04950" w:rsidRPr="00F04950" w14:paraId="6004E5F9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70A22F84" w14:textId="6B2143AD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lomipram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05D876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4DE3F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72E231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028AB4C9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6F75946" w14:textId="6415C529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lonid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28A7C6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B92C8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6.7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EECEE9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.69</w:t>
            </w:r>
          </w:p>
        </w:tc>
      </w:tr>
      <w:tr w:rsidR="00F04950" w:rsidRPr="00F04950" w14:paraId="2AA17462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1E463BE4" w14:textId="67AD558D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lotrimazol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746E8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BFF8B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5.63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7B58AF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3E153A4F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EFAAC18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loxacill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A8DC0D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0EB59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3.4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D58432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0.74</w:t>
            </w:r>
          </w:p>
        </w:tc>
      </w:tr>
      <w:tr w:rsidR="00F04950" w:rsidRPr="00F04950" w14:paraId="084793AB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F6ACE60" w14:textId="0A971959" w:rsidR="00F04950" w:rsidRPr="00F04950" w:rsidRDefault="00F04950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MPF (3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rboxy-4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m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ethyl-5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p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ropyl-2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f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uranpropanoic 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id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7C255F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B287F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9.99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416585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77D7752C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CF8B1FB" w14:textId="54B2EC85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ompound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D0C02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67729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5A3614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086D557A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1FB7196A" w14:textId="61B415BD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ompound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56B7DF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D8C0F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96FFDE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6F3D950A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6574DDC5" w14:textId="65F1D19B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reoso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6CAE19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5FE5A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4F8FE3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7280F6AA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88B93A6" w14:textId="5829A89B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Cyclosporine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AC1A4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77E60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8BFD5F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06098F80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883DAF5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ytarab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73C4F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57268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5.31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B6D956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.37</w:t>
            </w:r>
          </w:p>
        </w:tc>
      </w:tr>
      <w:tr w:rsidR="00F04950" w:rsidRPr="00F04950" w14:paraId="677FB09B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7D2D760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aidze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E9D485B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ED93AA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F46BAF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263C51F6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8A71575" w14:textId="273B48F0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aidze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EEF99B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EA697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4.61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9DC5F2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4D996D0D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73211392" w14:textId="004EA51D" w:rsidR="00F04950" w:rsidRPr="00F04950" w:rsidRDefault="00F04950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ansyl-L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mid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F8B3A3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1047C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19DCB9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03D90089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11F960EB" w14:textId="5F1BBED5" w:rsidR="00F04950" w:rsidRPr="00F04950" w:rsidRDefault="00F04950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ansyl-L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rgin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07DF0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02F5B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0994AD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03F36C68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36F646DC" w14:textId="0CC41111" w:rsidR="00F04950" w:rsidRPr="00F04950" w:rsidRDefault="00F04950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ansyl-L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sparag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093D84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89B16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8.91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F672B4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37F6BB09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2C9274B3" w14:textId="29400C11" w:rsidR="00F04950" w:rsidRPr="00F04950" w:rsidRDefault="00F04950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ansyl-L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g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lutamat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93C33C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B57DD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1AA291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595F10D6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F7208C9" w14:textId="53D5DFD7" w:rsidR="00F04950" w:rsidRPr="00F04950" w:rsidRDefault="00F04950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ansyl-L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g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lyc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C7C98F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8C31D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5.46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05FE19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6D1F6366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2F15C28D" w14:textId="4340E99F" w:rsidR="00F04950" w:rsidRPr="00F04950" w:rsidRDefault="00F04950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ansyl-L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n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orval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D568C5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214DB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6AE708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7F917D27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68352C06" w14:textId="7BE6DB2E" w:rsidR="00F04950" w:rsidRPr="00F04950" w:rsidRDefault="00F04950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ansyl-L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p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henylalan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E6D8A4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11EC1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9.63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B9AE00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2BB52148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0B7B30E4" w14:textId="0249A8B9" w:rsidR="00F04950" w:rsidRPr="00F04950" w:rsidRDefault="00F04950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ansyl-L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p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rol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0F47B7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3EE36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8A637B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3CEBD545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5ECA95E8" w14:textId="7F843AAF" w:rsidR="00F04950" w:rsidRPr="00F04950" w:rsidRDefault="00F04950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ansyl-L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s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rcos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E5BB74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55004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9.66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BF83A9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7CC922D3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3E6196ED" w14:textId="773A80AA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apso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E7DA4A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AE1AB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74352B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532F2703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4B49EB84" w14:textId="7C2E3D13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arunavi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DD1253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14DF2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CC1D5A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1F3098C9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2F87DC6" w14:textId="6D2C5C7C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esipram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FDED0C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7BB03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9.0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523F31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2.31</w:t>
            </w:r>
          </w:p>
        </w:tc>
      </w:tr>
      <w:tr w:rsidR="00F04950" w:rsidRPr="00F04950" w14:paraId="3D5880F8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2662270B" w14:textId="413CE845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iazepa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80AA8A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1B25E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1.7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18B055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.10</w:t>
            </w:r>
          </w:p>
        </w:tc>
      </w:tr>
      <w:tr w:rsidR="00F04950" w:rsidRPr="00F04950" w14:paraId="1A0D2DD2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75883F0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iclofena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9CA397E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0C968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6.4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3F7874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.10</w:t>
            </w:r>
          </w:p>
        </w:tc>
      </w:tr>
      <w:tr w:rsidR="00F04950" w:rsidRPr="00F04950" w14:paraId="2831A860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6A39D45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icloxacill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D51A96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69C10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6.74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B1E65B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0.35</w:t>
            </w:r>
          </w:p>
        </w:tc>
      </w:tr>
      <w:tr w:rsidR="00F04950" w:rsidRPr="00F04950" w14:paraId="3BF8B7D7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141544DE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icoumaro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FFB1E6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586F5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9.87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5B42B9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14046944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FB1933D" w14:textId="2CDBC230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idanos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6A66B8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F39FB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7.0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3425D5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4.24</w:t>
            </w:r>
          </w:p>
        </w:tc>
      </w:tr>
      <w:tr w:rsidR="00F04950" w:rsidRPr="00F04950" w14:paraId="6D84EEC6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8471D30" w14:textId="1B405A96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iflunis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3778DB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2428C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4.9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83DFFA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.73</w:t>
            </w:r>
          </w:p>
        </w:tc>
      </w:tr>
      <w:tr w:rsidR="00F04950" w:rsidRPr="00F04950" w14:paraId="5545B346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1FC9049D" w14:textId="4BAF83A1" w:rsidR="00F04950" w:rsidRPr="00F04950" w:rsidRDefault="00A56791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iflunisal analogues 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C2B70D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F55A8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8.36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C9E704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2AA261EA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6DFB64B6" w14:textId="338AA548" w:rsidR="00F04950" w:rsidRPr="00F04950" w:rsidRDefault="00A56791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iflunisal analogues 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53839D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ED14A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4.04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83DEC6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5C2E8B10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2932094" w14:textId="625D3B2E" w:rsidR="00F04950" w:rsidRPr="00F04950" w:rsidRDefault="00A56791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iflunisal analogues 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55AE0C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02EBD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2.4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E1F272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152563AB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099DAFB" w14:textId="763B5542" w:rsidR="00F04950" w:rsidRPr="00F04950" w:rsidRDefault="00A56791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iflunisal analogues 16 (5-chloro-salicylic acid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726D75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DDE3A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2.77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C73E50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629E2364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66D627F" w14:textId="66AA1AD6" w:rsidR="00F04950" w:rsidRPr="00F04950" w:rsidRDefault="00A56791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iflunisal analogues 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689800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9C071F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5.14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CCA294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7563A7F1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67C09FAC" w14:textId="3F5B692B" w:rsidR="00F04950" w:rsidRPr="00F04950" w:rsidRDefault="00A56791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iflunisal analogues 1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BA7C59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414DA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9.34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84BF78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4B6C644D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B2EC7B5" w14:textId="5EFDA284" w:rsidR="00F04950" w:rsidRPr="00F04950" w:rsidRDefault="00A56791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iflunisal analogues 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B027AC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EEBED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9.17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E1AF66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378E89ED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1850BA5D" w14:textId="013411B9" w:rsidR="00F04950" w:rsidRPr="00F04950" w:rsidRDefault="00A56791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iflunisal analogues 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0A33D6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737F7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8.72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FEDF9A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4AE17DB5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724E2D46" w14:textId="0C8E6642" w:rsidR="00F04950" w:rsidRPr="00F04950" w:rsidRDefault="00A56791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iflunisal analogues 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2BD103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FE403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2.32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FF2A64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73405A85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7A05E19" w14:textId="6218B8FC" w:rsidR="00F04950" w:rsidRPr="00F04950" w:rsidRDefault="00A56791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iflunisal analogue</w:t>
            </w:r>
            <w:r w:rsidR="00F04950"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s 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E46BAA6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735CC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7.5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6BB1C7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7F639C77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6DD973B" w14:textId="1157373D" w:rsidR="00F04950" w:rsidRPr="00F04950" w:rsidRDefault="00A56791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iflunisal analogues 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FF7019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7C5BBA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7.5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CD7D71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46BEC775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B767F09" w14:textId="39CE8BFE" w:rsidR="00F04950" w:rsidRPr="00F04950" w:rsidRDefault="00A56791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iflunisal analogues 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BF45535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75C36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7.54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BD5DE5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30E746C5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1FF69AEA" w14:textId="1D982BEB" w:rsidR="00F04950" w:rsidRPr="00F04950" w:rsidRDefault="00A56791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iflunisal analogues 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A1BA74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7ADDD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4.96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19E4C7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1250D2DC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392C47E" w14:textId="46586427" w:rsidR="00F04950" w:rsidRPr="00F04950" w:rsidRDefault="00A56791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iflunisal analogues 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88DB59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539EB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3.5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BFBB4B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24F81F2D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1B5F77F" w14:textId="50954B5D" w:rsidR="00F04950" w:rsidRPr="00F04950" w:rsidRDefault="00A56791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iflunisal analogues 2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E4981A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AC1CE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2.3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DDD7C5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02ACD4F3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DD0C7B4" w14:textId="0E95F81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igitox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8A33BC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EF89F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2.4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58D8ED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9.56</w:t>
            </w:r>
          </w:p>
        </w:tc>
      </w:tr>
      <w:tr w:rsidR="00F04950" w:rsidRPr="00F04950" w14:paraId="51832BF0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3B722CC5" w14:textId="0D0EBBA3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iphenhydram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2C47C7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CA6F5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52.1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01E327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.30</w:t>
            </w:r>
          </w:p>
        </w:tc>
      </w:tr>
      <w:tr w:rsidR="00F04950" w:rsidRPr="00F04950" w14:paraId="5792088F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0398A41" w14:textId="1E999B45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irithromyc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79A0F4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20731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2EC8AB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3FBCBE7D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185F48BE" w14:textId="74085881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ocetaxe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765EFE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26F21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3214E1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1D0F949F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6E492DB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opam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E2C668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E25E5F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64B2D2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21C91793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79C569BB" w14:textId="2F1689BC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oxycycl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5762033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BE025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2.31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76CBE2F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0.73</w:t>
            </w:r>
          </w:p>
        </w:tc>
      </w:tr>
      <w:tr w:rsidR="00F04950" w:rsidRPr="00F04950" w14:paraId="5AA1E33E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A9A17AD" w14:textId="5E304360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roperido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8B274E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6FC4E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1.26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FE1F5D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.81</w:t>
            </w:r>
          </w:p>
        </w:tc>
      </w:tr>
      <w:tr w:rsidR="00F04950" w:rsidRPr="00F04950" w14:paraId="175EC6F4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F97B810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yphyll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7CFEED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4C9E0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E56EA1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6A3C01E7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A032F6C" w14:textId="124D99C6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Efravirenz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73EFF3A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D2285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1.9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7635EE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1.24</w:t>
            </w:r>
          </w:p>
        </w:tc>
      </w:tr>
      <w:tr w:rsidR="00F04950" w:rsidRPr="00F04950" w14:paraId="7850E7B5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1B21FA26" w14:textId="169667C3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Emtricitab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86479E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763AA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56.0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DB4489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48.50</w:t>
            </w:r>
          </w:p>
        </w:tc>
      </w:tr>
      <w:tr w:rsidR="00F04950" w:rsidRPr="00F04950" w14:paraId="7F854ED0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52D60B11" w14:textId="5371B998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Ertapene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737A97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32F6E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B35F1A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434C4D78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82D8C85" w14:textId="437ABB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Estradio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748B6E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15CEE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7.1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FAE785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.48</w:t>
            </w:r>
          </w:p>
        </w:tc>
      </w:tr>
      <w:tr w:rsidR="00F04950" w:rsidRPr="00F04950" w14:paraId="6068A574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6144D939" w14:textId="1DA6C0B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Ethylguiaco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4E3760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AF254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23618F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1BF12457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9A0384C" w14:textId="14F3DEAC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Etodola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9C7755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9AA27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8.82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256832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.50</w:t>
            </w:r>
          </w:p>
        </w:tc>
      </w:tr>
      <w:tr w:rsidR="00F04950" w:rsidRPr="00F04950" w14:paraId="235A2B4D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D0BDC8C" w14:textId="51FC09F2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Etoricoxi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18B084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3880A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9.0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BABA80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780EF889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53BEE21" w14:textId="72CB2A42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Etravir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B5AED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4C285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9.8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5B551C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3CB63B46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71619747" w14:textId="18DBB0F5" w:rsidR="00F04950" w:rsidRPr="00F04950" w:rsidRDefault="00F04950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F1594 = P-Biphenylyl-4oxo-4methyl-2 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b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utyric 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i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F57435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77E10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7FFD5B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710C34D4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60CC0F3" w14:textId="7BC2ADB1" w:rsidR="00F04950" w:rsidRPr="00F04950" w:rsidRDefault="00F04950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F1803 = (Orthochlorophenyl-4phenyl)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h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ydroxyacetic 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i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52FFEC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30CBD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C07C48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3D6820B5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7C53A086" w14:textId="610A6B42" w:rsidR="00F04950" w:rsidRPr="00F04950" w:rsidRDefault="00A56791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F1893 = chloro-2’-p-biphenylcarboxylic aci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422A18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55A67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8E03BF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5AAD2097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EBB9445" w14:textId="12F929BB" w:rsidR="00F04950" w:rsidRPr="00F04950" w:rsidRDefault="00F04950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F2006= (Orthochlorophenyl-4phenyl)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a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cetic 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cid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341712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65FEF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DF3BD2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047CDE25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EC8385E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Felbamat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273D20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60B95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41.5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7B2E15F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2.80</w:t>
            </w:r>
          </w:p>
        </w:tc>
      </w:tr>
      <w:tr w:rsidR="00F04950" w:rsidRPr="00F04950" w14:paraId="6AD359DA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562E2BF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Fenbufe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A180CA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D6C98F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9.6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5FF364F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1412C9D7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92AE247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Fenoprofe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378ECB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6DC2C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4.82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8D665F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.95</w:t>
            </w:r>
          </w:p>
        </w:tc>
      </w:tr>
      <w:tr w:rsidR="00F04950" w:rsidRPr="00F04950" w14:paraId="4071E52A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FD6026A" w14:textId="6F7D304F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Floralto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277706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0DE4D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110E6C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4832C878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6C714EAD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Flucloxacill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E43B8E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CDA86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7.1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BC24DE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0.19</w:t>
            </w:r>
          </w:p>
        </w:tc>
      </w:tr>
      <w:tr w:rsidR="00F04950" w:rsidRPr="00F04950" w14:paraId="307C907C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F41769D" w14:textId="59100BA2" w:rsidR="00F04950" w:rsidRPr="00F04950" w:rsidRDefault="00F04950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Flufenamic 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i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7048C3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A457F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6CFE47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789F4CEB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35BFA410" w14:textId="3A40542B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Fluoresce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05CA70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33EF3F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C6E257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09B65F53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1256D0A8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Flurbiprofe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8F651F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27108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7.42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CB2FD9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4.52</w:t>
            </w:r>
          </w:p>
        </w:tc>
      </w:tr>
      <w:tr w:rsidR="00F04950" w:rsidRPr="00F04950" w14:paraId="3A37C4EA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347396BF" w14:textId="34A35539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Furosemid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6ADB94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768D7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2.07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E1DD9C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3.35</w:t>
            </w:r>
          </w:p>
        </w:tc>
      </w:tr>
      <w:tr w:rsidR="00F04950" w:rsidRPr="00F04950" w14:paraId="3E2BF481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088A0BE5" w14:textId="79B905D1" w:rsidR="00F04950" w:rsidRPr="00F04950" w:rsidRDefault="00F04950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Fusidic 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i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F6FD39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5D53EA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1.34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F691A8A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5.16</w:t>
            </w:r>
          </w:p>
        </w:tc>
      </w:tr>
      <w:tr w:rsidR="00F04950" w:rsidRPr="00F04950" w14:paraId="32BA285B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74FC092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Ganciclovi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9B745D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CBC6AA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8.59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391280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8.37</w:t>
            </w:r>
          </w:p>
        </w:tc>
      </w:tr>
      <w:tr w:rsidR="00F04950" w:rsidRPr="00F04950" w14:paraId="582D8B42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AAAF64A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Geniste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BB7367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B08AC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8.44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5C8ECB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.65</w:t>
            </w:r>
          </w:p>
        </w:tc>
      </w:tr>
      <w:tr w:rsidR="00F04950" w:rsidRPr="00F04950" w14:paraId="4CA70895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664442F5" w14:textId="735EE564" w:rsidR="00F04950" w:rsidRPr="00F04950" w:rsidRDefault="00F04950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Glafenic 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i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C9A4FE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CB850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FBA645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60AE9DB5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F012CD2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Glibenclamid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215553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D30D3F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7.52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3AFF74A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.08</w:t>
            </w:r>
          </w:p>
        </w:tc>
      </w:tr>
      <w:tr w:rsidR="00F04950" w:rsidRPr="00F04950" w14:paraId="7337EBC4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25E52211" w14:textId="66EA8E2D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Halotha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589C92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7B884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A289DB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6A36F10C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35CC06E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Hedon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4F0A1C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43BF5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10F7CE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0D2C68" w:rsidRPr="00F04950" w14:paraId="48CD9143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</w:tcPr>
          <w:p w14:paraId="54A15DDB" w14:textId="114A89D7" w:rsidR="000D2C68" w:rsidRPr="00F04950" w:rsidRDefault="000D2C68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Hem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D9A8BED" w14:textId="7396B00E" w:rsidR="000D2C68" w:rsidRPr="00F04950" w:rsidRDefault="000D2C68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CF6D61E" w14:textId="77777777" w:rsidR="000D2C68" w:rsidRPr="00F04950" w:rsidRDefault="000D2C68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648120A0" w14:textId="77777777" w:rsidR="000D2C68" w:rsidRPr="00F04950" w:rsidRDefault="000D2C68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093BACCD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8CA385E" w14:textId="48E66963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Hydrochlorothiazid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E15446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6AF15F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8.23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4BAB19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3.57</w:t>
            </w:r>
          </w:p>
        </w:tc>
      </w:tr>
      <w:tr w:rsidR="00F04950" w:rsidRPr="00F04950" w14:paraId="35EEB962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160D7C3" w14:textId="41A43D5C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Hydrocortiso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4242E3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0CB94A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40.73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B2CEF8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.07</w:t>
            </w:r>
          </w:p>
        </w:tc>
      </w:tr>
      <w:tr w:rsidR="00F04950" w:rsidRPr="00F04950" w14:paraId="42052F02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224AB141" w14:textId="349167EB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buprofe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7EDD7C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03B3D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6.7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517181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5.40</w:t>
            </w:r>
          </w:p>
        </w:tc>
      </w:tr>
      <w:tr w:rsidR="00F04950" w:rsidRPr="00F04950" w14:paraId="532ED641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5BE94015" w14:textId="176E07F9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mipram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4C5619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8FC93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1.93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426E51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.95</w:t>
            </w:r>
          </w:p>
        </w:tc>
      </w:tr>
      <w:tr w:rsidR="00F04950" w:rsidRPr="00F04950" w14:paraId="704148BE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6DE58F9" w14:textId="3C2AAEBB" w:rsidR="00F04950" w:rsidRPr="00F04950" w:rsidRDefault="00A56791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ndole-3-a</w:t>
            </w:r>
            <w:r w:rsidR="00F04950"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cetic </w:t>
            </w:r>
            <w:r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</w:t>
            </w:r>
            <w:r w:rsidR="00F04950"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i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082EBC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F5B9D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55.84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4E6406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7B0DC8DC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13908A00" w14:textId="12DE535F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ndole-3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etic acid,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1-M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0AE7E9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6F9B2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3.63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0A0FCC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0DF5189F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ADFA212" w14:textId="55234FE2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ndole-3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etic acid,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2-E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597A02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AA870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51.7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00AEB6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2A722E76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EBE5592" w14:textId="44FDB59F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ndole-3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etic acid,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2-M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6E5724B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5E803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47.7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3687C3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3D13BCE5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796D2E98" w14:textId="6BE7F369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ndole-3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etic acid,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2-Me,5-Om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A1733A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CE7B9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56.86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467617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1205CCA9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94277EE" w14:textId="7B8D0F5F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ndole-3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etic acid,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2-P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FFBE07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29E0D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58.5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4A3913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73E4C949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3892A4B" w14:textId="5416C4AE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ndole-3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etic acid,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4-C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2829E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DB842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4.17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369260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03EA26D6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B0AE131" w14:textId="512B336D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ndole-3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etic acid,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4-E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6DEF63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8599F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1.2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770228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762D338A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8E08847" w14:textId="787CDEC0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ndole-3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etic acid,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4-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D8EFE5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7817C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6.87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B361E1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5D3CD99C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F1F3782" w14:textId="16EE5F8D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ndole-3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etic acid,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4-M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A1522A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D9EA3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58.83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0FB8C2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0C9111C1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27511EA" w14:textId="5DB8F738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ndole-3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etic acid,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4,5-Cl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3CE21F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BBAE3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6.29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D17FEA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6FB9AE45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462DEB9" w14:textId="08ADD991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ndole-3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etic acid,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4,6-Cl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072F3B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ABC3F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2.3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E8A039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2C5A2D75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15F8028" w14:textId="230A6770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ndole-3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etic acid,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4,7-Cl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C45860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7F063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7.37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E1D127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3520600B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1A8EAD42" w14:textId="62160905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ndole-3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etic acid,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5-B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E9988F4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27D98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6.54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AD0BE4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317EA56C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6114CF4" w14:textId="748D6FE1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ndole-3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etic acid,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5-Bu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C2070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938D7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1.82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DA657AF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3DD5E871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629CF9B2" w14:textId="278F5C9B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ndole-3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etic acid,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5-C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241D39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81DB5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1.57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7C864F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266BFC7D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242FDEF" w14:textId="5B7BD0AB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ndole-3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etic acid,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5-E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148D38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7A7D8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5.5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02F6CC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565A2601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17C1FFC2" w14:textId="1A9777AA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ndole-3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etic acid,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5-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7D7FBC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9A02FF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4.59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C71D73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0C9C886C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B70EA13" w14:textId="1F63D7BB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ndole-3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etic acid,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5-M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D0C275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C0B70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2.24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03A6E0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6470B011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6C2A446A" w14:textId="49A7845E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ndole-3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etic acid,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5-Obz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8F84A7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E0D51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3.8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45C4FD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31732175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21F73C3" w14:textId="6F61FEBC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ndole-3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etic acid,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5-OH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A8D5C9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1E409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42.8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EA16A2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1785CD5F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8D74891" w14:textId="6491E48E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ndole-3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etic acid,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5-Om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07ABF4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5CA23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0.49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FC79AA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211BCA6B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32465EB" w14:textId="51D5AAE9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ndole-3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etic acid,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5-P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66A8E3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69CF0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6.56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5372F3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468F3FE1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231387F" w14:textId="6B4E4CC1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ndole-3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etic acid,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5,6-Cl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5140DE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32719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6.47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F3CB24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663A7C78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0927388" w14:textId="73C38AD3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ndole-3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etic acid,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5,7-Cl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66E540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758E9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0.5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BECCB2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5F7AF353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6CC5F79C" w14:textId="4F211BD3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ndole-3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etic acid,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6-C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B90AB8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DCEFD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7.94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0E8D68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218252B9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AD5A1C7" w14:textId="4907B556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ndole-3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etic acid,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6-E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AC14FA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AD91D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1.71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1BFADF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2E39DB44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1FAC4333" w14:textId="58289D2C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ndole-3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etic acid,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6-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E9AB3A6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EAC30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7.02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C4856E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49684193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7C9D9E56" w14:textId="2A1F6A3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ndole-3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etic acid,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6-M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D032E4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3D332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3.01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9E0A00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5B884DD1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FA8891B" w14:textId="6A885D5A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ndole-3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etic acid,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6,7-Cl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A0AF72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776BB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2.4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A6B903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070479C2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171E41D7" w14:textId="1286AD0E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ndole-3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etic acid,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7-Az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D092B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989C5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2.67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3B2A22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7D4D50FD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1BFC00C" w14:textId="2F6F2968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ndole-3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etic acid,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7-C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376B85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249B0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0.76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05BD02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10346E8E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1A28FE89" w14:textId="11D2DCB5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ndole-3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etic acid,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7-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B994BA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8B7DEF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3.8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D6B15E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0702A3FC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681E812" w14:textId="30D16C7F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ndole-3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etic acid,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7-M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B0D402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C1FF8F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6.0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F75D89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14ABCE9E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B59C032" w14:textId="32601F25" w:rsidR="00F04950" w:rsidRPr="00F04950" w:rsidRDefault="00F04950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ndole-3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etic acid,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Et 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e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st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2EFE7E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E5EC1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50.0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59E4AE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28E63059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1E22494F" w14:textId="4D914545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ndomethac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63213C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FEC3D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1.96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DAC5FD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0.58</w:t>
            </w:r>
          </w:p>
        </w:tc>
      </w:tr>
      <w:tr w:rsidR="00F04950" w:rsidRPr="00F04950" w14:paraId="0E3E9D01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21D98D5E" w14:textId="7B5FC610" w:rsidR="00F04950" w:rsidRPr="00F04950" w:rsidRDefault="00A56791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ndoxyl s</w:t>
            </w:r>
            <w:r w:rsidR="00F04950"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ulfate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110A1E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BDF8D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9.9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D01199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12DE2ED6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1319F43A" w14:textId="4A1C507C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odipamid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BB05C6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D9595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9.99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74450D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.00</w:t>
            </w:r>
          </w:p>
        </w:tc>
      </w:tr>
      <w:tr w:rsidR="00F04950" w:rsidRPr="00F04950" w14:paraId="024DB91B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70B77C6A" w14:textId="18E8A334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Iopanoic 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i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2CE2F2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0B423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9.9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5F926A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6893DCE7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7AC2F6C1" w14:textId="6A7BAF15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Iophenoxic 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id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8141EE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CAFC9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00.0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F48D80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.00</w:t>
            </w:r>
          </w:p>
        </w:tc>
      </w:tr>
      <w:tr w:rsidR="00F04950" w:rsidRPr="00F04950" w14:paraId="7A5FAF66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B8E86C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soxica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D43EC0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78452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3010D1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17F88CA0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3D8D4EA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tanoxo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6CEE65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028D4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9.1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2F2CEE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4A57B01C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53790A5" w14:textId="229BFD95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traconazol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B4DE76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C72A8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4.82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BB6AEA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.65</w:t>
            </w:r>
          </w:p>
        </w:tc>
      </w:tr>
      <w:tr w:rsidR="00F04950" w:rsidRPr="00F04950" w14:paraId="35C30990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10C01C8" w14:textId="0369AEF7" w:rsidR="00F04950" w:rsidRPr="00F04950" w:rsidRDefault="00F04950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J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C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-1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AD26CD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B67BCF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9.1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0B89F4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391A8A9E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16529795" w14:textId="21395952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Ketoconazol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8DE06E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E7C9B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4.91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132E8D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.79</w:t>
            </w:r>
          </w:p>
        </w:tc>
      </w:tr>
      <w:tr w:rsidR="00F04950" w:rsidRPr="00F04950" w14:paraId="5CEAC7EC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A44B06E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Ketoprofe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314E6B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9A2C4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6.54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3A1454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9.19</w:t>
            </w:r>
          </w:p>
        </w:tc>
      </w:tr>
      <w:tr w:rsidR="00F04950" w:rsidRPr="00F04950" w14:paraId="70ECDD19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604857F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Ketorola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822E07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2CBB0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9.2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E0FD86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.01</w:t>
            </w:r>
          </w:p>
        </w:tc>
      </w:tr>
      <w:tr w:rsidR="00F04950" w:rsidRPr="00F04950" w14:paraId="087483F0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49EAFC98" w14:textId="2E223E4E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L-Sorbos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E93E7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0D4C1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22DF74A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40A8D7BC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78F64E8C" w14:textId="5861F431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Labetalo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305230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CDC2B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45.71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4B2F68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8.65</w:t>
            </w:r>
          </w:p>
        </w:tc>
      </w:tr>
      <w:tr w:rsidR="00F04950" w:rsidRPr="00F04950" w14:paraId="0EF4104E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8692BB4" w14:textId="371D949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Lamotrig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BE5B26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BBBAF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42.57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6FF65E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26F3C9AC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4223037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Levocetiriz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EA08A7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EBF07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973B50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45F05E5B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718C8AF2" w14:textId="4222D5AA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Levofloxac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BB6059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6C08A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57.99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D95C69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7DAB88B4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3160982F" w14:textId="3A2F89E8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Levothryoxine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BB15B8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3D1B1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9.72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0454D1A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0229AE23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8A84C51" w14:textId="0AE7B256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Lidoca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848915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8BB35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56.9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86ABEE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8.05</w:t>
            </w:r>
          </w:p>
        </w:tc>
      </w:tr>
      <w:tr w:rsidR="00F04950" w:rsidRPr="00F04950" w14:paraId="6273A04A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140A1383" w14:textId="29FBBC50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Lopinavi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9B552B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1F358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B554CE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219FF8EF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8D93271" w14:textId="360759A1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Maltopentaos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70E0AF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6865E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81B127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6EE64AC1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111DA7EB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Mannitol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BF939A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8E3B6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C89008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6DD17C2A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13CEB6CB" w14:textId="4F9B8EC9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Mefenamic 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i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4733C7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9A55A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5D5956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67E492F2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189538BE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Meloxica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AE90A4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EF9F3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8.84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1BC17A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25E1842D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6E644FA" w14:textId="25FB80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Methotrexat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F0F65A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2791C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7.79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E0FF97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0.69</w:t>
            </w:r>
          </w:p>
        </w:tc>
      </w:tr>
      <w:tr w:rsidR="00F04950" w:rsidRPr="00F04950" w14:paraId="13FED754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7986C31" w14:textId="7E2490E3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Methylprednisolo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7B7656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776F3F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49.9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4F3B1F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.15</w:t>
            </w:r>
          </w:p>
        </w:tc>
      </w:tr>
      <w:tr w:rsidR="00F04950" w:rsidRPr="00F04950" w14:paraId="114C18FD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32976465" w14:textId="6E427C9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Meticill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F336FA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910F2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5.37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500230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45A1D10D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F674ECB" w14:textId="6B3E9A6F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Minocycl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469405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A9483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1.86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044ACB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097EEE13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6BDDB5E3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Minoxidi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97C153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E04A5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3.83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A91E15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.85</w:t>
            </w:r>
          </w:p>
        </w:tc>
      </w:tr>
      <w:tr w:rsidR="00F04950" w:rsidRPr="00F04950" w14:paraId="22BCF99E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6580011A" w14:textId="509B69C7" w:rsidR="00F04950" w:rsidRPr="00F04950" w:rsidRDefault="00A56791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Moxalactam d</w:t>
            </w:r>
            <w:r w:rsidR="00F04950"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erivativ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B7371B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C9FFE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D6ABC0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595E61E7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46C0F365" w14:textId="27ABE769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Myristic 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i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465117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A1D2A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A1BD8F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25A7796D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14DEB848" w14:textId="187C07C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N1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alkyl pyrimidinedione 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0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506212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CF240F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5.9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AA70CE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376051BF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4EA0D36" w14:textId="50BE3B02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N1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alkyl pyrimidinedione 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0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099673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DD9EB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3.4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51E52E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22BB03FD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52CEBB3" w14:textId="3FE89CCB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N1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alkyl pyrimidinedione 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0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5AE74E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68546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9.1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E7BE98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6DF551A1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7B94C4DE" w14:textId="34468963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N1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alkyl pyrimidinedione 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0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516F30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2345B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9.9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435C5E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5304D38F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77498838" w14:textId="650E5C44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N1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alkyl pyrimidinedione 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FBBA90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3107A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9.3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1FF1CE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0DE72FCF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7B3508A3" w14:textId="76ACA774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N1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alkyl pyrimidinedione 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994070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49DFD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8.7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31CAB5F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2579844A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7921D8EF" w14:textId="3658B168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N1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alkyl pyrimidinedione 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8C46A2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7E676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8.0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E52B1B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1291131C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1D4E28D" w14:textId="5F0436CF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N1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alkyl pyrimidinedione 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0402A2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E5B84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6.0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2DC255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0312F435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6296DBDB" w14:textId="7D75981A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N1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alkyl pyrimidinedione 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7D53B9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01C10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556840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01403457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92F4091" w14:textId="2DC1D065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N1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alkyl pyrimidinedione 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CCADB4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30B79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5.1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700B58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470E6319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1724A79A" w14:textId="1AA37BD1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Nalidixic 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i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3E890C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1C8F5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2.92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8B446D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526F8110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DFC8A6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Naphthale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556BFA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1C2D4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8013C3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467FAD71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1AB72B6A" w14:textId="02963B65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Naproxe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094ADE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89D37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0.27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581FAC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4.51</w:t>
            </w:r>
          </w:p>
        </w:tc>
      </w:tr>
      <w:tr w:rsidR="00F04950" w:rsidRPr="00F04950" w14:paraId="3335A7C1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B2DA484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Naringen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0D14FA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EA771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8.86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6E67C2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.55</w:t>
            </w:r>
          </w:p>
        </w:tc>
      </w:tr>
      <w:tr w:rsidR="00F04950" w:rsidRPr="00F04950" w14:paraId="665EB5A4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C716ACF" w14:textId="0E997BBA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Nelfinavi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1B5CEC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C8756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5.82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F4D5FB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.05</w:t>
            </w:r>
          </w:p>
        </w:tc>
      </w:tr>
      <w:tr w:rsidR="00F04950" w:rsidRPr="00F04950" w14:paraId="25A7DCD6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A6B4891" w14:textId="0AF42C44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Nelvirap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CBC368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1459B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8.66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BC3127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.35</w:t>
            </w:r>
          </w:p>
        </w:tc>
      </w:tr>
      <w:tr w:rsidR="00F04950" w:rsidRPr="00F04950" w14:paraId="7C8248D6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3CFB86A" w14:textId="0BA8684A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Nicardip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E2769A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ECBF5A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7.27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975852A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.48</w:t>
            </w:r>
          </w:p>
        </w:tc>
      </w:tr>
      <w:tr w:rsidR="00F04950" w:rsidRPr="00F04950" w14:paraId="442E6B24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D313CDE" w14:textId="66B1A62E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Niflumic 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i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F8E5B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90975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50B790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3E1184E2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3D11201" w14:textId="2B85C465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Nimesulid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AC869B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B4C4C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4.83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8ED98F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.83</w:t>
            </w:r>
          </w:p>
        </w:tc>
      </w:tr>
      <w:tr w:rsidR="00F04950" w:rsidRPr="00F04950" w14:paraId="3BD278D5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123AD70" w14:textId="429763CC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Nizatid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C18BA4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16BFE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0.1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FCD235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.41</w:t>
            </w:r>
          </w:p>
        </w:tc>
      </w:tr>
      <w:tr w:rsidR="00F04950" w:rsidRPr="00F04950" w14:paraId="78E771DC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14725940" w14:textId="56C12AF5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Norfloxac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D6A5E0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A629A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57.99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B9832F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5AD80019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6208001A" w14:textId="6668A394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Nortriptyle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F8D6F6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5B7C5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9.94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0BD57A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3.93</w:t>
            </w:r>
          </w:p>
        </w:tc>
      </w:tr>
      <w:tr w:rsidR="00F04950" w:rsidRPr="00F04950" w14:paraId="1CED5173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B88B0E6" w14:textId="742C3B04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Novobioc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F73E06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13372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4.41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138D91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1.62</w:t>
            </w:r>
          </w:p>
        </w:tc>
      </w:tr>
      <w:tr w:rsidR="00F04950" w:rsidRPr="00F04950" w14:paraId="2C80B80B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575A798D" w14:textId="5BE28F87" w:rsidR="00F04950" w:rsidRPr="00F04950" w:rsidRDefault="00A56791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O1-p</w:t>
            </w:r>
            <w:r w:rsidR="00F04950"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entyl-</w:t>
            </w:r>
            <w:r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m</w:t>
            </w:r>
            <w:r w:rsidR="00F04950"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nnos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F5E8B8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EDB42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225502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6144464C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61214999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Ochratoxin 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1156FC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42EAA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3319C4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171D85D8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1349C5E7" w14:textId="4E4DBC30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Ondansetr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39DECD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25149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7.5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493046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3.76</w:t>
            </w:r>
          </w:p>
        </w:tc>
      </w:tr>
      <w:tr w:rsidR="00F04950" w:rsidRPr="00F04950" w14:paraId="582947A6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62A4647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Oxazepa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7AE2D00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012CB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8.51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81C7E6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.49</w:t>
            </w:r>
          </w:p>
        </w:tc>
      </w:tr>
      <w:tr w:rsidR="00F04950" w:rsidRPr="00F04950" w14:paraId="18344E5A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2AE812C" w14:textId="0E2F2C76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Oxprenolo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9E54F8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2E7BB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2.0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64D229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3.26</w:t>
            </w:r>
          </w:p>
        </w:tc>
      </w:tr>
      <w:tr w:rsidR="00F04950" w:rsidRPr="00F04950" w14:paraId="4138FA8C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29AE8A38" w14:textId="403E1E46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Oxyphenbutazo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F950AD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98B78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2.51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7C5256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9.15</w:t>
            </w:r>
          </w:p>
        </w:tc>
      </w:tr>
      <w:tr w:rsidR="00F04950" w:rsidRPr="00F04950" w14:paraId="694119D5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1F098B0" w14:textId="78F0B726" w:rsidR="00F04950" w:rsidRPr="00F04950" w:rsidRDefault="00F04950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Paracoxi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1E6AE2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F73CD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9.0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2E6BF2F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133B7F83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0188DD39" w14:textId="0CF92FDA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Phenacet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9B79D8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9E3EC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9.19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6DACEC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4.61</w:t>
            </w:r>
          </w:p>
        </w:tc>
      </w:tr>
      <w:tr w:rsidR="00F04950" w:rsidRPr="00F04950" w14:paraId="6AB21489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6C97888C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Phenprocoum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5E5966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985F5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28D884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08DC1F6B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CCAB89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Phenylbutazo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1762A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2F66B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5.3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9839AF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6.72</w:t>
            </w:r>
          </w:p>
        </w:tc>
      </w:tr>
      <w:tr w:rsidR="00F04950" w:rsidRPr="00F04950" w14:paraId="5ADFB9E8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7FADF5C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Phenyto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B9DB8F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28CCE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8.6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049662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4.50</w:t>
            </w:r>
          </w:p>
        </w:tc>
      </w:tr>
      <w:tr w:rsidR="00F04950" w:rsidRPr="00F04950" w14:paraId="4A7CF833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3EBE2C8" w14:textId="6CDADD14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Pindolo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67E2E8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78A65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2.01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E930D9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1.83</w:t>
            </w:r>
          </w:p>
        </w:tc>
      </w:tr>
      <w:tr w:rsidR="00F04950" w:rsidRPr="00F04950" w14:paraId="0D0C0515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74AAC06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Piroxica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B62072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078D1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0.86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0BC260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.74</w:t>
            </w:r>
          </w:p>
        </w:tc>
      </w:tr>
      <w:tr w:rsidR="00F04950" w:rsidRPr="00F04950" w14:paraId="1C7D65F8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12BB9FE" w14:textId="51945229" w:rsidR="00F04950" w:rsidRPr="00F04950" w:rsidRDefault="00A56791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PJ</w:t>
            </w:r>
            <w:r w:rsidR="00F04950"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58B041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27BBE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C60111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65DEC0A5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11BDAC2B" w14:textId="0BB3F481" w:rsidR="00F04950" w:rsidRPr="00F04950" w:rsidRDefault="00F04950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Platinum (II) 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hlorid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82B5A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7EAA5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758D48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483E21C0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D916637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Pranoprofen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0B1184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ABBE0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CA5306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24A17A5C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12A1B026" w14:textId="3880C210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Prazos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FEF5CC6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C6EFE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6.09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6EE077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3.18</w:t>
            </w:r>
          </w:p>
        </w:tc>
      </w:tr>
      <w:tr w:rsidR="00F04950" w:rsidRPr="00F04950" w14:paraId="64DD04C3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61DFE753" w14:textId="5B09081C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Prednisolo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BA3510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92A5D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55.52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BF0183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6.88</w:t>
            </w:r>
          </w:p>
        </w:tc>
      </w:tr>
      <w:tr w:rsidR="00F04950" w:rsidRPr="00F04950" w14:paraId="4B874DF7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E0C9B70" w14:textId="165079E4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Pregnenolo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B3CF10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1B553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6.24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0A0952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5101A753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0C6D12D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Probeneci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537A07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7D076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6.44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690EDD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0.35</w:t>
            </w:r>
          </w:p>
        </w:tc>
      </w:tr>
      <w:tr w:rsidR="00F04950" w:rsidRPr="00F04950" w14:paraId="509047CF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77D00E8" w14:textId="293D5EFB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Procainamid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989162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0E32E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9.19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CC444C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4.61</w:t>
            </w:r>
          </w:p>
        </w:tc>
      </w:tr>
      <w:tr w:rsidR="00F04950" w:rsidRPr="00F04950" w14:paraId="28ED0733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4A1FBA26" w14:textId="46521E06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Proca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351780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D35F3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46.74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8F8B96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5.86</w:t>
            </w:r>
          </w:p>
        </w:tc>
      </w:tr>
      <w:tr w:rsidR="00F04950" w:rsidRPr="00F04950" w14:paraId="5A1105C5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2839E926" w14:textId="3103CCCF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Proctolo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B2246E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2C70B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CEC234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685D4325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A174742" w14:textId="7AFD1CCF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Progestero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159002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427F2F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9.5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A15FB7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33883454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CE5DBC0" w14:textId="55C3483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Promaz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2C3182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74437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3.67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A4DBE3F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.23</w:t>
            </w:r>
          </w:p>
        </w:tc>
      </w:tr>
      <w:tr w:rsidR="00F04950" w:rsidRPr="00F04950" w14:paraId="16DE3BA9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B4C5243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Propimaz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FC7C5B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3B626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F3A33B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3F982FCC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66A38FDE" w14:textId="4F0B7DD4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Propofo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D330CF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04440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EB2775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13AE7388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C6E88FD" w14:textId="6A8F326C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Propranolo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8A309F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780E0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4.67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7BE898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4.69</w:t>
            </w:r>
          </w:p>
        </w:tc>
      </w:tr>
      <w:tr w:rsidR="00F04950" w:rsidRPr="00F04950" w14:paraId="263660C7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692F56F" w14:textId="796BD678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Propylthiouraci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EDE72AC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E2180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0.13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AC0EC5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1.36</w:t>
            </w:r>
          </w:p>
        </w:tc>
      </w:tr>
      <w:tr w:rsidR="00F04950" w:rsidRPr="00F04950" w14:paraId="1E88C075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F2B701D" w14:textId="2ABF3FC9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Protriptyl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78B665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F9FA7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5.1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E0A5C6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.96</w:t>
            </w:r>
          </w:p>
        </w:tc>
      </w:tr>
      <w:tr w:rsidR="00F04950" w:rsidRPr="00F04950" w14:paraId="0EDE518A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7F4C0079" w14:textId="1D87759F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Proxiphyll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BB1619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4B858A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2.2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94ECB6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.36</w:t>
            </w:r>
          </w:p>
        </w:tc>
      </w:tr>
      <w:tr w:rsidR="00F04950" w:rsidRPr="00F04950" w14:paraId="27F424E7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1EADF2C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Quercet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804BC4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E75B3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9.26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4A2787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.36</w:t>
            </w:r>
          </w:p>
        </w:tc>
      </w:tr>
      <w:tr w:rsidR="00F04950" w:rsidRPr="00F04950" w14:paraId="28C7D9B5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5C388A2F" w14:textId="621A9B8F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Quinid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1A05DE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5FD27F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5.92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41AF22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.64</w:t>
            </w:r>
          </w:p>
        </w:tc>
      </w:tr>
      <w:tr w:rsidR="00F04950" w:rsidRPr="00F04950" w14:paraId="74AA1397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15F7BB44" w14:textId="607DF265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Quin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D7D04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5D426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4.13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1CA304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.36</w:t>
            </w:r>
          </w:p>
        </w:tc>
      </w:tr>
      <w:tr w:rsidR="00F04950" w:rsidRPr="00F04950" w14:paraId="187B18A3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BBE757A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Quinol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AD9946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DDBEA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FE7537F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11438989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56CF577" w14:textId="03D3E95F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R-,S-Chloroqu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119E5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F332D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2F30CE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34AE82A2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67001167" w14:textId="7AA843C5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R-,S-Warfar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A884F2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00FA4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4.1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48F334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0.07</w:t>
            </w:r>
          </w:p>
        </w:tc>
      </w:tr>
      <w:tr w:rsidR="00F04950" w:rsidRPr="00F04950" w14:paraId="45D6C44E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5D64CE8" w14:textId="4E83BC96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Ranitid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5121C5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8952F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1.8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740A3C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3.14</w:t>
            </w:r>
          </w:p>
        </w:tc>
      </w:tr>
      <w:tr w:rsidR="00F04950" w:rsidRPr="00F04950" w14:paraId="7B01BD9F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B35D015" w14:textId="63FD27E1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Ritonavi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7C971C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BDF31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1.4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A22FAF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.14</w:t>
            </w:r>
          </w:p>
        </w:tc>
      </w:tr>
      <w:tr w:rsidR="00F04950" w:rsidRPr="00F04950" w14:paraId="70761E79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CD4874F" w14:textId="6A2171E3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Rofecoxib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578FA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2DFA9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2.0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0F34A4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115DBABA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7E7BF220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Ropinirole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04C4A9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F97E2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3.7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F699A9F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2E254214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3D139E0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Salbutamo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A62B15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CF7CE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9.9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BF76D3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467097B3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6664B91A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Salicylamide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1E115B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8CB40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5E2BCC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592F27D6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68788877" w14:textId="44D30BBA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Salmeterol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182048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9B6F4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1.1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909D4A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50C11F33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118268C" w14:textId="0F9583D3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Salsalate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8B6842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2B639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497DB3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28DC90C3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1BD6C20B" w14:textId="68F3EE59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Saquinavir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DEE3A9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D07EB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4.83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E99444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.22</w:t>
            </w:r>
          </w:p>
        </w:tc>
      </w:tr>
      <w:tr w:rsidR="00F04950" w:rsidRPr="00F04950" w14:paraId="4F0EBFDA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0AA5B30" w14:textId="6B148810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Scopolamine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790BD2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C7206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1.37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A33C4B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1805F419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3E2F573" w14:textId="7FAA7B7D" w:rsidR="00F04950" w:rsidRPr="00F04950" w:rsidRDefault="00F04950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Sotalo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EEFBCB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3E6B5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8A9E01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6081F22B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7722997" w14:textId="38F4539B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Stavud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B25CC6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9DE66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3.0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E9BF7E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.41</w:t>
            </w:r>
          </w:p>
        </w:tc>
      </w:tr>
      <w:tr w:rsidR="00F04950" w:rsidRPr="00F04950" w14:paraId="3AF88B25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74343DA0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Sulfadimethox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2D1372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4FBAA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9.53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4B97CE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.98</w:t>
            </w:r>
          </w:p>
        </w:tc>
      </w:tr>
      <w:tr w:rsidR="00F04950" w:rsidRPr="00F04950" w14:paraId="13D8A5EE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6BFEE840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Sulfamethizol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20C8FA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ADDAF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AA76BA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740DF7D7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796255E7" w14:textId="582533C5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Sulfamethoxazol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8672D5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F02F3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45.44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550490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5.64</w:t>
            </w:r>
          </w:p>
        </w:tc>
      </w:tr>
      <w:tr w:rsidR="00F04950" w:rsidRPr="00F04950" w14:paraId="2C365500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6E9E7B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Sulfamethoxypyridaz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6A636A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74CBDA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5.8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DBD24B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0.04</w:t>
            </w:r>
          </w:p>
        </w:tc>
      </w:tr>
      <w:tr w:rsidR="00F04950" w:rsidRPr="00F04950" w14:paraId="57613C8F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B67B6A5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Sulfametopyraz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D6A306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38D0CF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3.53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3AF4E7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.20</w:t>
            </w:r>
          </w:p>
        </w:tc>
      </w:tr>
      <w:tr w:rsidR="00F04950" w:rsidRPr="00F04950" w14:paraId="761C7D08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85D2F49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Sulfamoxol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EBEE98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2D065A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95968F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6B270FB9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DF589D4" w14:textId="7CD2F150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Sulfapyrid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B54F7A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B6BD6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6.72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28D209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.15</w:t>
            </w:r>
          </w:p>
        </w:tc>
      </w:tr>
      <w:tr w:rsidR="00F04950" w:rsidRPr="00F04950" w14:paraId="381A8059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4931D1F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Sulfasalazine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D12447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696E7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8.41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BC0A22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56620469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6BBAB4AA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Sulfinpyrazo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B1D1E5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CE2D0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8.7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4A1987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.73</w:t>
            </w:r>
          </w:p>
        </w:tc>
      </w:tr>
      <w:tr w:rsidR="00F04950" w:rsidRPr="00F04950" w14:paraId="187C80B0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950166D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Sulfisoxazole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7904C0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B8199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3.76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ABA4F2F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0.19</w:t>
            </w:r>
          </w:p>
        </w:tc>
      </w:tr>
      <w:tr w:rsidR="00F04950" w:rsidRPr="00F04950" w14:paraId="75C4B566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7B61A5C4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Sulindac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215B7E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BFE46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2.23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AA98E4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.55</w:t>
            </w:r>
          </w:p>
        </w:tc>
      </w:tr>
      <w:tr w:rsidR="00F04950" w:rsidRPr="00F04950" w14:paraId="7623AD30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16700850" w14:textId="32B00232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Sumatriptan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FB9B16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79736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47.12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34D438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01D8A749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1B7F80F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Suprofen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B42766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5846A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8.91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89A486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5781FCD8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6F964567" w14:textId="0BBD67D9" w:rsidR="00F04950" w:rsidRPr="00F04950" w:rsidRDefault="00F04950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Suprofen 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e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st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F16EDD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36FB2A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8.66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F4E3CD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30A9DECE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0CDCF66" w14:textId="79DEA0D8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Tamoxifen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9A493B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F839B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0.64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4CB272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.96</w:t>
            </w:r>
          </w:p>
        </w:tc>
      </w:tr>
      <w:tr w:rsidR="00F04950" w:rsidRPr="00F04950" w14:paraId="0F0AF8EA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7FD5645E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Tenoxica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785AB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3C0B8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9.5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693CC2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2DDFDAF1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2FBE434" w14:textId="1F25E4D4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Terazos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6E6567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34D0F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40.89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741AEE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679464DB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7FDF0F50" w14:textId="1ECC4835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Terbinaf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5B6002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7EEE9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3.67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F93E3BA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23B7AC17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42EE235D" w14:textId="3964B56B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Testostero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CF7FA6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60ED7A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7.5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C8349E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.23</w:t>
            </w:r>
          </w:p>
        </w:tc>
      </w:tr>
      <w:tr w:rsidR="00F04950" w:rsidRPr="00F04950" w14:paraId="23F9FDAE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851C186" w14:textId="2FF9F06A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Tetraca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37A2358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AAD5D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7.63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7DB528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4726AEC7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885C09F" w14:textId="7967296F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Tetracycl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3B6762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F9E95A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0.87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979F7D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6.00</w:t>
            </w:r>
          </w:p>
        </w:tc>
      </w:tr>
      <w:tr w:rsidR="00F04950" w:rsidRPr="00F04950" w14:paraId="2050210F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20BEBCD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Thymoquino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61D358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F58F7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C8DA06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20E7F89C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D10FD6A" w14:textId="6A5538E5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Tipranavi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D6917D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985B4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0F277B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2D8383FF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7E392AA5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Tolbutamide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26020F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29FF0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1.5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12A441A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3.97</w:t>
            </w:r>
          </w:p>
        </w:tc>
      </w:tr>
      <w:tr w:rsidR="00F04950" w:rsidRPr="00F04950" w14:paraId="7E6993B8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96B8C5A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Tolmetin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F433CF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74613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1.71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7C3679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.36</w:t>
            </w:r>
          </w:p>
        </w:tc>
      </w:tr>
      <w:tr w:rsidR="00F04950" w:rsidRPr="00F04950" w14:paraId="160E6727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354FCD2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Tramadol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73CB3F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490A4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1.79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C1B155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.49</w:t>
            </w:r>
          </w:p>
        </w:tc>
      </w:tr>
      <w:tr w:rsidR="00F04950" w:rsidRPr="00F04950" w14:paraId="555EF9FF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197EDA7" w14:textId="2EAD8F38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Triflupromaz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84F92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56628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4.44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10F5C9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.70</w:t>
            </w:r>
          </w:p>
        </w:tc>
      </w:tr>
      <w:tr w:rsidR="00F04950" w:rsidRPr="00F04950" w14:paraId="6DAA8237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37A984E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Trimethoprim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5B6C06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4C1C8A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9.41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DEFA56F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.23</w:t>
            </w:r>
          </w:p>
        </w:tc>
      </w:tr>
      <w:tr w:rsidR="00F04950" w:rsidRPr="00F04950" w14:paraId="64659DCC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1527197" w14:textId="13A9804F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Valdecoxi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DC8034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2F164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2.0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976249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13D56789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963941F" w14:textId="045A1A14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Valproic 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i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362A26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FBD92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7.19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CC7B0C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5817D787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7CF1B0E2" w14:textId="3FEF15B0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Verapami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F1BBE3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5C53D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9.86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F082F9F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.33</w:t>
            </w:r>
          </w:p>
        </w:tc>
      </w:tr>
      <w:tr w:rsidR="00F04950" w:rsidRPr="00F04950" w14:paraId="69B254F2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5B43E0C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Zolmitript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BD0A56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422CA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5.89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6B7F15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.11</w:t>
            </w:r>
          </w:p>
        </w:tc>
      </w:tr>
      <w:tr w:rsidR="00F04950" w:rsidRPr="00F04950" w14:paraId="3390AFAA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7971A68C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Zomepira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0F3283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11839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6.32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CF0F91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.78</w:t>
            </w:r>
          </w:p>
        </w:tc>
      </w:tr>
      <w:tr w:rsidR="00F04950" w:rsidRPr="00F04950" w14:paraId="3CC27731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0AFCB19" w14:textId="2BCCEE36" w:rsidR="00F04950" w:rsidRPr="00F04950" w:rsidRDefault="00F04950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4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h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ydroxylmethyl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q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uinolo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0F5CB8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64C22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7784A2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5BC7DF2F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B635A49" w14:textId="4A657B7E" w:rsidR="00F04950" w:rsidRPr="00F04950" w:rsidRDefault="00F04950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5-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f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luorouraci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8B60EE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12966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F21B92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1EDD1048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1DC9F0C2" w14:textId="5A5D8D2F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etaminophe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25FE6B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9E34B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9.4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B588B1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.62</w:t>
            </w:r>
          </w:p>
        </w:tc>
      </w:tr>
      <w:tr w:rsidR="00F04950" w:rsidRPr="00F04950" w14:paraId="2345C209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1C6579A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yclovi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1B6053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4B1E8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1.07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6DEFAB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.55</w:t>
            </w:r>
          </w:p>
        </w:tc>
      </w:tr>
      <w:tr w:rsidR="00F04950" w:rsidRPr="00F04950" w14:paraId="2CB487E1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6318E8A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llopurino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36119B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4E607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.0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0D7AA7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49263968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4CD8FFE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mikac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19C129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14437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46C488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4BAE393A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A751BA1" w14:textId="1E8BF7A3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milorid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B1C8F4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770DD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4.92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65A926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.58</w:t>
            </w:r>
          </w:p>
        </w:tc>
      </w:tr>
      <w:tr w:rsidR="00F04950" w:rsidRPr="00F04950" w14:paraId="77632F27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75D6436E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misulprid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E5B93D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0030C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95B1C8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5309AF32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314EB85" w14:textId="1695309A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moxicill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9C2D00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77311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8.36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5A416C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1.18</w:t>
            </w:r>
          </w:p>
        </w:tc>
      </w:tr>
      <w:tr w:rsidR="00F04950" w:rsidRPr="00F04950" w14:paraId="367F28F6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592FD23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mphetam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05F7BD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FDE73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59B6BB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1BC27D07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7534008" w14:textId="788EE101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ntipyr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FCC4480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6CDB4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9.94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D2551D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.18</w:t>
            </w:r>
          </w:p>
        </w:tc>
      </w:tr>
      <w:tr w:rsidR="00F04950" w:rsidRPr="00F04950" w14:paraId="73062185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F434532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rgatrob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C245DD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FEF9B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0.0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DBDBCEF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5AFCCE71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D40DF88" w14:textId="63D39AB3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tenolo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CC33C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EA5AAA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3.94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9A506A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5.47</w:t>
            </w:r>
          </w:p>
        </w:tc>
      </w:tr>
      <w:tr w:rsidR="00F04950" w:rsidRPr="00F04950" w14:paraId="011C665B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F88B179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Bethanid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0D426E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BA36C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7D4285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69FAA92D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98F4EE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Bleomyc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D1F2D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5D228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.0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E017BE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07B3476A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0390AE6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Busulf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63F472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A5798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73502A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4775A043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3C76E53" w14:textId="5EDDFAD3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affe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E01E34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F35F4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2.54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79AC49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.55</w:t>
            </w:r>
          </w:p>
        </w:tc>
      </w:tr>
      <w:tr w:rsidR="00F04950" w:rsidRPr="00F04950" w14:paraId="6B830228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6921365" w14:textId="78E6EA73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aptopri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FEB022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B7C2C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1.6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1B8D9A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6.12</w:t>
            </w:r>
          </w:p>
        </w:tc>
      </w:tr>
      <w:tr w:rsidR="00F04950" w:rsidRPr="00F04950" w14:paraId="16F723ED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1BF6A99A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efepim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D5302A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A5B67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7.43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954D83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41ADF925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2229F731" w14:textId="6F2DC172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efrad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FCE034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31F6B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8.6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5D2C3CA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5.69</w:t>
            </w:r>
          </w:p>
        </w:tc>
      </w:tr>
      <w:tr w:rsidR="00F04950" w:rsidRPr="00F04950" w14:paraId="478FD4FF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4A3BD556" w14:textId="78F67EA1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ephalorid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74165C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8ACAA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5.9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B8C11B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3C433521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73EB13E0" w14:textId="6F5218DF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ode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665F07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5863B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FF5301A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2855242E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795A0B1A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romoglicat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68D5AA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D99FEA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.92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5D8C6F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5.55</w:t>
            </w:r>
          </w:p>
        </w:tc>
      </w:tr>
      <w:tr w:rsidR="00F04950" w:rsidRPr="00F04950" w14:paraId="5920C62E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6559D29F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yclophosphamid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F21CC4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46607A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6EFD08F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774A2ED8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95FBED5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ecitab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28CF57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A70DE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CCD33D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7B791BB0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73F404B5" w14:textId="49966B96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Ebsele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6597DA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7F690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4.1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1ECFB8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5.91</w:t>
            </w:r>
          </w:p>
        </w:tc>
      </w:tr>
      <w:tr w:rsidR="00F04950" w:rsidRPr="00F04950" w14:paraId="6CBE3C35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70282600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Erythromycylam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46B088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EF25D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28BEADF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1EFE881D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918BD3B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Ethosuximid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520639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98711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7.39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136664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0.15</w:t>
            </w:r>
          </w:p>
        </w:tc>
      </w:tr>
      <w:tr w:rsidR="00F04950" w:rsidRPr="00F04950" w14:paraId="77260076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5B87D9B" w14:textId="60601FF4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Etoposid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B763B6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79086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4.4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5436FD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3024F7C9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7ECB704" w14:textId="1571F620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Fenotero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35C994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83044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648565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23AE5391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1542ABFE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Fluconazol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CCFE2C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3FC21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105B99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10C7E92F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71C8967F" w14:textId="0E1B8C13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Flucytos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428883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7BE58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.2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221410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50057104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6049626D" w14:textId="468AD377" w:rsidR="00F04950" w:rsidRPr="00F04950" w:rsidRDefault="00F04950" w:rsidP="00A56791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Fludarabine 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p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hosphat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51CBD5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059B3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520A27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77272DB3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7BCD92B9" w14:textId="177D4093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Fosfomyc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82AF1B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8467D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A9166F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0957BDFE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3511196C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Gabapent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092590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F303A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6DF8E0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4D34FA77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62075E5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Galantam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5783A5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62264A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E63941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0625B7CC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479856B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Gemcitab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0019B6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E72BA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282FCB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6B6DC7ED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7008D33D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Guanethid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9CCBF7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497F8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5AD10E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4BCF671C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6D9BCBC7" w14:textId="4C52099F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Hero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E574BA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BBB88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1A3967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6155B19D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6EB372E3" w14:textId="1B138810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Hydrocodo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4B66DF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B6755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ABF8B7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66B5B838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F8BB106" w14:textId="54B4294A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ndinavi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12F69E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8BD12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DE3C97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080B4CD6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6469273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ohexo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115D64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388FF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EF7808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67AD67A4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48F6D48" w14:textId="18761301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Ioxaglic 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i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603E3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3ED23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514527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587FE112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26DDD7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oxil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D4E9E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1D2E9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490224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09235391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CEA634E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Ketam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F0732B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7EE534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C2BD8A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48131D88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B498D6F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Levetiraceta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C3B829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7CD8C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A94587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09190BC1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060C2C0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Lisinopri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1BF925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31DF87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35904C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49AC95EE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0E4AD34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Melphal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D55F4E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B6351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420641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2D132D1D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7D00A18D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Meptazino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42931D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1280C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DE3F3F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5856AADF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3B6780B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Mercaptopur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2814EA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B7237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2D8202A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329D4FF9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FE60F05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Metform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DAFCC6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1FF61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031D3F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0B5B6FED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811C17F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Methimazol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390E43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E4F41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175B2D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025D7152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DE18DF2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Methyldop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0F554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467E6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F6AE19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492B3448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5D0F5E2" w14:textId="3D0435DB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Metoprolo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75C78E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75650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4.7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BB0D01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3.01</w:t>
            </w:r>
          </w:p>
        </w:tc>
      </w:tr>
      <w:tr w:rsidR="00F04950" w:rsidRPr="00F04950" w14:paraId="72B984B2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19817DCF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Morph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C424E6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C855F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296800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232623F0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22494CD" w14:textId="4E05B370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Moxisylat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6D6B4A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B9E88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8.86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71A331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2B0CE421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93D8555" w14:textId="5E9FFC94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Nadolo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30CAE0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E3A14F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0.4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1B0147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4.71</w:t>
            </w:r>
          </w:p>
        </w:tc>
      </w:tr>
      <w:tr w:rsidR="00F04950" w:rsidRPr="00F04950" w14:paraId="1B923DFC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8989EDB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Nelarab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12FB5F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422DC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EE1E81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111F194B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460AEC8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Nicot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1E1E60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801C0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FC0C3AA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6FC3350A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7119FF20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Oseltamivi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5D6743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4F39E6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16D0E1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5882C7C2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ED6BDEA" w14:textId="16A1B235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Penicillin V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408874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BFD12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6.96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EC7F80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2C1A95AD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C3645B4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Pentostat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1CD745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7B337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B72BF1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4724A1E0" w14:textId="77777777" w:rsidTr="00CE3469">
        <w:trPr>
          <w:trHeight w:val="300"/>
        </w:trPr>
        <w:tc>
          <w:tcPr>
            <w:tcW w:w="5955" w:type="dxa"/>
            <w:shd w:val="clear" w:color="auto" w:fill="auto"/>
            <w:vAlign w:val="bottom"/>
            <w:hideMark/>
          </w:tcPr>
          <w:p w14:paraId="12ECD51C" w14:textId="775916D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Practolo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B83CAF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FCD12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3.63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DF18FC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40FDDFB6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6362E225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Pramipexol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8A8220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AEF9EA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AB65C3F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069D5BC4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667C28A6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Rizatriptan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3058D9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CD4FE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88021C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5804926F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DD61AB6" w14:textId="157F0104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Sotalol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CB8DE8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0FFCAA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9.04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D5CB12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7.50</w:t>
            </w:r>
          </w:p>
        </w:tc>
      </w:tr>
      <w:tr w:rsidR="00F04950" w:rsidRPr="00F04950" w14:paraId="0FCCCE6D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2729CCB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Spiramyc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F5E3E0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33D0D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BDF47A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2A4BFEC3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3F17EFA2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Tenofovi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50F0FF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3A23A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175ABC8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35AB94DE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0793E4E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Thiotep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580A69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9409F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C4F9FA1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77C6CA4A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127AD707" w14:textId="4F8A958D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Timolol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97DADF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B460C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4.93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3F0610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.81</w:t>
            </w:r>
          </w:p>
        </w:tc>
      </w:tr>
      <w:tr w:rsidR="00F04950" w:rsidRPr="00F04950" w14:paraId="2DA73F2D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04B720B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Topiramate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62DEE6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0DDB4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BA2BFDB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28390444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42F7CB0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Topotecan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CF2F86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5EFB60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DDE6799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16ADF4B3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E657A93" w14:textId="63F2337A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Tranexamic </w:t>
            </w:r>
            <w:r w:rsidR="00A56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cid</w:t>
            </w: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1C1307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129AC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AC9B192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3FED9455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A913585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Venlafax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BEF587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DDF71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D5CE5EE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75245A74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1860558D" w14:textId="02C421D1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Zalcitab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BEBF70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C314E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3.0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9052335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0BFE13EC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EAF08CF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Zanamivi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F199A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9FAAAD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E638BFC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F04950" w:rsidRPr="00F04950" w14:paraId="0D9B683C" w14:textId="77777777" w:rsidTr="00CE3469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D4F0241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Zidovudine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162FF6" w14:textId="77777777" w:rsidR="00F04950" w:rsidRPr="00F04950" w:rsidRDefault="00F04950" w:rsidP="00F04950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3ABA9F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2.97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1163FD3" w14:textId="77777777" w:rsidR="00F04950" w:rsidRPr="00F04950" w:rsidRDefault="00F04950" w:rsidP="00F0495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F04950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0.26</w:t>
            </w:r>
          </w:p>
        </w:tc>
      </w:tr>
      <w:tr w:rsidR="006A3335" w:rsidRPr="006A3335" w14:paraId="41B24379" w14:textId="77777777" w:rsidTr="00D34FC8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1D550AEE" w14:textId="77777777" w:rsidR="006A3335" w:rsidRPr="006A3335" w:rsidRDefault="006A3335" w:rsidP="006A3335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6A3335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ntrafen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9102EF" w14:textId="77777777" w:rsidR="006A3335" w:rsidRPr="006A3335" w:rsidRDefault="006A3335" w:rsidP="006A3335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6A3335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2088" w:type="dxa"/>
            <w:gridSpan w:val="2"/>
            <w:shd w:val="clear" w:color="auto" w:fill="auto"/>
            <w:noWrap/>
            <w:vAlign w:val="bottom"/>
            <w:hideMark/>
          </w:tcPr>
          <w:p w14:paraId="25B23BF1" w14:textId="77777777" w:rsidR="006A3335" w:rsidRPr="006A3335" w:rsidRDefault="006A3335" w:rsidP="006A3335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6A3335" w:rsidRPr="006A3335" w14:paraId="52CECF12" w14:textId="77777777" w:rsidTr="006A3335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6ED35843" w14:textId="77777777" w:rsidR="006A3335" w:rsidRPr="006A3335" w:rsidRDefault="006A3335" w:rsidP="006A3335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6A3335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spir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EE0457" w14:textId="77777777" w:rsidR="006A3335" w:rsidRPr="006A3335" w:rsidRDefault="006A3335" w:rsidP="006A3335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6A3335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295D24" w14:textId="77777777" w:rsidR="006A3335" w:rsidRPr="006A3335" w:rsidRDefault="006A3335" w:rsidP="006A3335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6A3335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0.23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7E6F842" w14:textId="77777777" w:rsidR="006A3335" w:rsidRPr="006A3335" w:rsidRDefault="006A3335" w:rsidP="006A3335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6A3335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40.28</w:t>
            </w:r>
          </w:p>
        </w:tc>
      </w:tr>
      <w:tr w:rsidR="006A3335" w:rsidRPr="006A3335" w14:paraId="5CF7DDE9" w14:textId="77777777" w:rsidTr="006A3335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62EAD03C" w14:textId="77777777" w:rsidR="006A3335" w:rsidRPr="006A3335" w:rsidRDefault="006A3335" w:rsidP="006A3335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6A3335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zithromic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4380CF" w14:textId="77777777" w:rsidR="006A3335" w:rsidRPr="006A3335" w:rsidRDefault="006A3335" w:rsidP="006A3335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6A3335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B17E6E" w14:textId="77777777" w:rsidR="006A3335" w:rsidRPr="006A3335" w:rsidRDefault="006A3335" w:rsidP="006A3335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94C3E1E" w14:textId="77777777" w:rsidR="006A3335" w:rsidRPr="006A3335" w:rsidRDefault="006A3335" w:rsidP="006A3335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6A3335" w:rsidRPr="006A3335" w14:paraId="3B7BF5E1" w14:textId="77777777" w:rsidTr="006A3335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2C092BC2" w14:textId="77777777" w:rsidR="006A3335" w:rsidRPr="006A3335" w:rsidRDefault="006A3335" w:rsidP="006A3335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6A3335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cefuroxim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E06B78" w14:textId="77777777" w:rsidR="006A3335" w:rsidRPr="006A3335" w:rsidRDefault="006A3335" w:rsidP="006A3335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6A3335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87CB10" w14:textId="77777777" w:rsidR="006A3335" w:rsidRPr="006A3335" w:rsidRDefault="006A3335" w:rsidP="006A3335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6A3335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9.17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685F103" w14:textId="77777777" w:rsidR="006A3335" w:rsidRPr="006A3335" w:rsidRDefault="006A3335" w:rsidP="006A3335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6A3335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2.08</w:t>
            </w:r>
          </w:p>
        </w:tc>
      </w:tr>
      <w:tr w:rsidR="006A3335" w:rsidRPr="006A3335" w14:paraId="6DD2FA71" w14:textId="77777777" w:rsidTr="006A3335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1D9480E6" w14:textId="77777777" w:rsidR="006A3335" w:rsidRPr="006A3335" w:rsidRDefault="006A3335" w:rsidP="006A3335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6A3335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lamivud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21A7F5" w14:textId="77777777" w:rsidR="006A3335" w:rsidRPr="006A3335" w:rsidRDefault="006A3335" w:rsidP="006A3335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6A3335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3548E1" w14:textId="77777777" w:rsidR="006A3335" w:rsidRPr="006A3335" w:rsidRDefault="006A3335" w:rsidP="006A3335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6A3335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4.0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239C8A4" w14:textId="77777777" w:rsidR="006A3335" w:rsidRPr="006A3335" w:rsidRDefault="006A3335" w:rsidP="006A3335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6A3335" w:rsidRPr="006A3335" w14:paraId="7E05E739" w14:textId="77777777" w:rsidTr="006A3335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51DEAA19" w14:textId="77777777" w:rsidR="006A3335" w:rsidRPr="006A3335" w:rsidRDefault="006A3335" w:rsidP="006A3335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6A3335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Linezoli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307465" w14:textId="77777777" w:rsidR="006A3335" w:rsidRPr="006A3335" w:rsidRDefault="006A3335" w:rsidP="006A3335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6A3335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EE356F" w14:textId="77777777" w:rsidR="006A3335" w:rsidRPr="006A3335" w:rsidRDefault="006A3335" w:rsidP="006A3335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C84CEFF" w14:textId="77777777" w:rsidR="006A3335" w:rsidRPr="006A3335" w:rsidRDefault="006A3335" w:rsidP="006A3335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</w:p>
        </w:tc>
      </w:tr>
      <w:tr w:rsidR="006A3335" w:rsidRPr="006A3335" w14:paraId="52FE8903" w14:textId="77777777" w:rsidTr="006A3335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38466B3" w14:textId="77777777" w:rsidR="006A3335" w:rsidRPr="006A3335" w:rsidRDefault="006A3335" w:rsidP="006A3335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6A3335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L-tryptoph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64B792" w14:textId="77777777" w:rsidR="006A3335" w:rsidRPr="006A3335" w:rsidRDefault="006A3335" w:rsidP="006A3335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6A3335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E32E03" w14:textId="77777777" w:rsidR="006A3335" w:rsidRPr="006A3335" w:rsidRDefault="006A3335" w:rsidP="006A3335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6A3335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3.37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168F7FE" w14:textId="77777777" w:rsidR="006A3335" w:rsidRPr="006A3335" w:rsidRDefault="006A3335" w:rsidP="006A3335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6A3335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9.66</w:t>
            </w:r>
          </w:p>
        </w:tc>
      </w:tr>
      <w:tr w:rsidR="006A3335" w:rsidRPr="006A3335" w14:paraId="3D461AF0" w14:textId="77777777" w:rsidTr="006A3335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09DB2BB5" w14:textId="77777777" w:rsidR="006A3335" w:rsidRPr="006A3335" w:rsidRDefault="006A3335" w:rsidP="006A3335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6A3335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neostigm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287CA5" w14:textId="77777777" w:rsidR="006A3335" w:rsidRPr="006A3335" w:rsidRDefault="006A3335" w:rsidP="006A3335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6A3335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42A122" w14:textId="77777777" w:rsidR="006A3335" w:rsidRPr="006A3335" w:rsidRDefault="006A3335" w:rsidP="006A3335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6A3335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2.3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B2C4B01" w14:textId="77777777" w:rsidR="006A3335" w:rsidRPr="006A3335" w:rsidRDefault="006A3335" w:rsidP="006A3335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6A3335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8.17</w:t>
            </w:r>
          </w:p>
        </w:tc>
      </w:tr>
      <w:tr w:rsidR="006A3335" w:rsidRPr="006A3335" w14:paraId="75D0296D" w14:textId="77777777" w:rsidTr="006A3335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5843E28" w14:textId="77777777" w:rsidR="006A3335" w:rsidRPr="006A3335" w:rsidRDefault="006A3335" w:rsidP="006A3335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6A3335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salicylic acid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515D9E" w14:textId="77777777" w:rsidR="006A3335" w:rsidRPr="006A3335" w:rsidRDefault="006A3335" w:rsidP="006A3335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6A3335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81757A" w14:textId="77777777" w:rsidR="006A3335" w:rsidRPr="006A3335" w:rsidRDefault="006A3335" w:rsidP="006A3335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6A3335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6.7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284A58F" w14:textId="77777777" w:rsidR="006A3335" w:rsidRPr="006A3335" w:rsidRDefault="006A3335" w:rsidP="006A3335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6A3335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4.29</w:t>
            </w:r>
          </w:p>
        </w:tc>
      </w:tr>
      <w:tr w:rsidR="006A3335" w:rsidRPr="006A3335" w14:paraId="45899C78" w14:textId="77777777" w:rsidTr="006A3335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DD22991" w14:textId="77777777" w:rsidR="006A3335" w:rsidRPr="006A3335" w:rsidRDefault="006A3335" w:rsidP="006A3335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6A3335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sulfaphenazol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9179F8" w14:textId="77777777" w:rsidR="006A3335" w:rsidRPr="006A3335" w:rsidRDefault="006A3335" w:rsidP="006A3335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6A3335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00CDD9" w14:textId="77777777" w:rsidR="006A3335" w:rsidRPr="006A3335" w:rsidRDefault="006A3335" w:rsidP="006A3335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6A3335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8.66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3E5E4DC" w14:textId="77777777" w:rsidR="006A3335" w:rsidRPr="006A3335" w:rsidRDefault="006A3335" w:rsidP="006A3335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6A3335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43.15</w:t>
            </w:r>
          </w:p>
        </w:tc>
      </w:tr>
      <w:tr w:rsidR="006A3335" w:rsidRPr="006A3335" w14:paraId="6F873621" w14:textId="77777777" w:rsidTr="006A3335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14:paraId="4B448B8C" w14:textId="77777777" w:rsidR="006A3335" w:rsidRPr="006A3335" w:rsidRDefault="006A3335" w:rsidP="006A3335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6A3335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Tolazamide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AA5F8A" w14:textId="77777777" w:rsidR="006A3335" w:rsidRPr="006A3335" w:rsidRDefault="006A3335" w:rsidP="006A3335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6A3335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1FF744" w14:textId="77777777" w:rsidR="006A3335" w:rsidRPr="006A3335" w:rsidRDefault="006A3335" w:rsidP="006A3335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6A3335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9.91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35DC624" w14:textId="77777777" w:rsidR="006A3335" w:rsidRPr="006A3335" w:rsidRDefault="006A3335" w:rsidP="006A3335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6A3335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4.92</w:t>
            </w:r>
          </w:p>
        </w:tc>
      </w:tr>
    </w:tbl>
    <w:p w14:paraId="5E2868D8" w14:textId="77777777" w:rsidR="00F04950" w:rsidRDefault="00F04950" w:rsidP="00F57E27">
      <w:pPr>
        <w:pStyle w:val="TAMainText"/>
        <w:spacing w:line="240" w:lineRule="auto"/>
        <w:ind w:firstLine="0"/>
        <w:rPr>
          <w:rFonts w:ascii="Arial" w:hAnsi="Arial" w:cs="Arial"/>
        </w:rPr>
      </w:pPr>
    </w:p>
    <w:p w14:paraId="43CC3EF3" w14:textId="19E4FE38" w:rsidR="009F3133" w:rsidRPr="00DB7774" w:rsidRDefault="000801BB" w:rsidP="00F57E27">
      <w:pPr>
        <w:pStyle w:val="TAMainText"/>
        <w:spacing w:line="240" w:lineRule="auto"/>
        <w:ind w:firstLine="0"/>
        <w:rPr>
          <w:rFonts w:ascii="Arial" w:hAnsi="Arial" w:cs="Arial"/>
        </w:rPr>
      </w:pPr>
      <w:r w:rsidRPr="00DB7774">
        <w:rPr>
          <w:rFonts w:ascii="Arial" w:hAnsi="Arial" w:cs="Arial"/>
        </w:rPr>
        <w:t xml:space="preserve">All </w:t>
      </w:r>
      <w:r w:rsidR="00F60577" w:rsidRPr="00DB7774">
        <w:rPr>
          <w:rFonts w:ascii="Arial" w:hAnsi="Arial" w:cs="Arial"/>
        </w:rPr>
        <w:t>ligands</w:t>
      </w:r>
      <w:r w:rsidR="00F04950">
        <w:rPr>
          <w:rFonts w:ascii="Arial" w:hAnsi="Arial" w:cs="Arial"/>
        </w:rPr>
        <w:t xml:space="preserve"> included</w:t>
      </w:r>
      <w:r w:rsidR="00E63CAC" w:rsidRPr="00DB7774">
        <w:rPr>
          <w:rFonts w:ascii="Arial" w:hAnsi="Arial" w:cs="Arial"/>
        </w:rPr>
        <w:t xml:space="preserve"> </w:t>
      </w:r>
      <w:r w:rsidR="00F04950">
        <w:rPr>
          <w:rFonts w:ascii="Arial" w:hAnsi="Arial" w:cs="Arial"/>
        </w:rPr>
        <w:t>in</w:t>
      </w:r>
      <w:r w:rsidR="00E63CAC" w:rsidRPr="00DB7774">
        <w:rPr>
          <w:rFonts w:ascii="Arial" w:hAnsi="Arial" w:cs="Arial"/>
        </w:rPr>
        <w:t xml:space="preserve"> the study,</w:t>
      </w:r>
      <w:r w:rsidR="00F60577" w:rsidRPr="00DB7774">
        <w:rPr>
          <w:rFonts w:ascii="Arial" w:hAnsi="Arial" w:cs="Arial"/>
        </w:rPr>
        <w:t xml:space="preserve"> with their status as an H</w:t>
      </w:r>
      <w:r w:rsidR="00F04950">
        <w:rPr>
          <w:rFonts w:ascii="Arial" w:hAnsi="Arial" w:cs="Arial"/>
        </w:rPr>
        <w:t>SA binder described as 0=binder</w:t>
      </w:r>
      <w:r w:rsidR="006A3335">
        <w:rPr>
          <w:rFonts w:ascii="Arial" w:hAnsi="Arial" w:cs="Arial"/>
        </w:rPr>
        <w:t>, 1</w:t>
      </w:r>
      <w:r w:rsidR="00F60577" w:rsidRPr="00DB7774">
        <w:rPr>
          <w:rFonts w:ascii="Arial" w:hAnsi="Arial" w:cs="Arial"/>
        </w:rPr>
        <w:t>=</w:t>
      </w:r>
      <w:r w:rsidR="006A3335">
        <w:rPr>
          <w:rFonts w:ascii="Arial" w:hAnsi="Arial" w:cs="Arial"/>
        </w:rPr>
        <w:t>weak/</w:t>
      </w:r>
      <w:r w:rsidR="00F60577" w:rsidRPr="00DB7774">
        <w:rPr>
          <w:rFonts w:ascii="Arial" w:hAnsi="Arial" w:cs="Arial"/>
        </w:rPr>
        <w:t>non</w:t>
      </w:r>
      <w:r w:rsidR="006A3335">
        <w:rPr>
          <w:rFonts w:ascii="Arial" w:hAnsi="Arial" w:cs="Arial"/>
        </w:rPr>
        <w:t>-</w:t>
      </w:r>
      <w:r w:rsidR="00F60577" w:rsidRPr="00DB7774">
        <w:rPr>
          <w:rFonts w:ascii="Arial" w:hAnsi="Arial" w:cs="Arial"/>
        </w:rPr>
        <w:t>binder</w:t>
      </w:r>
      <w:r w:rsidR="006A3335">
        <w:rPr>
          <w:rFonts w:ascii="Arial" w:hAnsi="Arial" w:cs="Arial"/>
        </w:rPr>
        <w:t>, or 2=conflicting reports</w:t>
      </w:r>
      <w:bookmarkStart w:id="0" w:name="_GoBack"/>
      <w:bookmarkEnd w:id="0"/>
      <w:r w:rsidR="00F60577" w:rsidRPr="00DB7774">
        <w:rPr>
          <w:rFonts w:ascii="Arial" w:hAnsi="Arial" w:cs="Arial"/>
        </w:rPr>
        <w:t>.</w:t>
      </w:r>
      <w:r w:rsidR="00E63CAC" w:rsidRPr="00DB7774">
        <w:rPr>
          <w:rFonts w:ascii="Arial" w:hAnsi="Arial" w:cs="Arial"/>
        </w:rPr>
        <w:t xml:space="preserve"> </w:t>
      </w:r>
      <w:r w:rsidR="00F60577" w:rsidRPr="00DB7774">
        <w:rPr>
          <w:rFonts w:ascii="Arial" w:hAnsi="Arial" w:cs="Arial"/>
        </w:rPr>
        <w:t>T</w:t>
      </w:r>
      <w:r w:rsidR="00E63CAC" w:rsidRPr="00DB7774">
        <w:rPr>
          <w:rFonts w:ascii="Arial" w:hAnsi="Arial" w:cs="Arial"/>
        </w:rPr>
        <w:t>heir average %HSA score and SD if applicable</w:t>
      </w:r>
      <w:r w:rsidR="00F60577" w:rsidRPr="00DB7774">
        <w:rPr>
          <w:rFonts w:ascii="Arial" w:hAnsi="Arial" w:cs="Arial"/>
        </w:rPr>
        <w:t xml:space="preserve"> are also shown.</w:t>
      </w:r>
    </w:p>
    <w:p w14:paraId="0C1942DA" w14:textId="726A9374" w:rsidR="000801BB" w:rsidRPr="00DB7774" w:rsidRDefault="000801BB" w:rsidP="001E6BBA">
      <w:pPr>
        <w:rPr>
          <w:rFonts w:ascii="Arial" w:hAnsi="Arial" w:cs="Arial"/>
          <w:b/>
        </w:rPr>
      </w:pPr>
    </w:p>
    <w:sectPr w:rsidR="000801BB" w:rsidRPr="00DB7774" w:rsidSect="00287D26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D9BCC2" w14:textId="77777777" w:rsidR="00F04950" w:rsidRDefault="00F04950" w:rsidP="00477B63">
      <w:pPr>
        <w:spacing w:after="0"/>
      </w:pPr>
      <w:r>
        <w:separator/>
      </w:r>
    </w:p>
  </w:endnote>
  <w:endnote w:type="continuationSeparator" w:id="0">
    <w:p w14:paraId="50A43171" w14:textId="77777777" w:rsidR="00F04950" w:rsidRDefault="00F04950" w:rsidP="00477B6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746636" w14:textId="77777777" w:rsidR="00F04950" w:rsidRDefault="00F04950" w:rsidP="00F0495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FA96B4" w14:textId="77777777" w:rsidR="00F04950" w:rsidRDefault="00F04950" w:rsidP="00477B6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01A286" w14:textId="77777777" w:rsidR="00F04950" w:rsidRDefault="00F04950" w:rsidP="00F0495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A3335">
      <w:rPr>
        <w:rStyle w:val="PageNumber"/>
        <w:noProof/>
      </w:rPr>
      <w:t>1</w:t>
    </w:r>
    <w:r>
      <w:rPr>
        <w:rStyle w:val="PageNumber"/>
      </w:rPr>
      <w:fldChar w:fldCharType="end"/>
    </w:r>
  </w:p>
  <w:p w14:paraId="7C29B495" w14:textId="4E566E08" w:rsidR="00F04950" w:rsidRDefault="00F04950" w:rsidP="00477B63">
    <w:pPr>
      <w:pStyle w:val="Footer"/>
      <w:ind w:right="360"/>
    </w:pPr>
    <w:r>
      <w:t>SI: M</w:t>
    </w:r>
    <w:r w:rsidRPr="00174E4C">
      <w:t>odel of serum albumin</w:t>
    </w:r>
    <w:r>
      <w:t xml:space="preserve"> binding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62E430" w14:textId="77777777" w:rsidR="00F04950" w:rsidRDefault="00F04950" w:rsidP="00477B63">
      <w:pPr>
        <w:spacing w:after="0"/>
      </w:pPr>
      <w:r>
        <w:separator/>
      </w:r>
    </w:p>
  </w:footnote>
  <w:footnote w:type="continuationSeparator" w:id="0">
    <w:p w14:paraId="080D98BD" w14:textId="77777777" w:rsidR="00F04950" w:rsidRDefault="00F04950" w:rsidP="00477B6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4A59A5"/>
    <w:multiLevelType w:val="hybridMultilevel"/>
    <w:tmpl w:val="93F0F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2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5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6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7">
    <w:nsid w:val="4F3430D9"/>
    <w:multiLevelType w:val="hybridMultilevel"/>
    <w:tmpl w:val="87D43448"/>
    <w:lvl w:ilvl="0" w:tplc="F586CC0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78C6117"/>
    <w:multiLevelType w:val="hybridMultilevel"/>
    <w:tmpl w:val="87D43448"/>
    <w:lvl w:ilvl="0" w:tplc="F586CC0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7"/>
  </w:num>
  <w:num w:numId="4">
    <w:abstractNumId w:val="5"/>
  </w:num>
  <w:num w:numId="5">
    <w:abstractNumId w:val="3"/>
  </w:num>
  <w:num w:numId="6">
    <w:abstractNumId w:val="6"/>
  </w:num>
  <w:num w:numId="7">
    <w:abstractNumId w:val="4"/>
  </w:num>
  <w:num w:numId="8">
    <w:abstractNumId w:val="2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activeWritingStyle w:appName="MSWord" w:lang="en-US" w:vendorID="64" w:dllVersion="131078" w:nlCheck="1" w:checkStyle="1"/>
  <w:activeWritingStyle w:appName="MSWord" w:lang="ja-JP" w:vendorID="64" w:dllVersion="131078" w:nlCheck="1" w:checkStyle="1"/>
  <w:linkStyl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Amer Chem Societ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fx2r5wxb9d0tmeeewuvx9s2tpzpx9sv9200&quot;&gt;HSA&lt;record-ids&gt;&lt;item&gt;2&lt;/item&gt;&lt;item&gt;3&lt;/item&gt;&lt;item&gt;13&lt;/item&gt;&lt;item&gt;19&lt;/item&gt;&lt;item&gt;22&lt;/item&gt;&lt;item&gt;31&lt;/item&gt;&lt;item&gt;39&lt;/item&gt;&lt;item&gt;42&lt;/item&gt;&lt;item&gt;61&lt;/item&gt;&lt;item&gt;63&lt;/item&gt;&lt;item&gt;64&lt;/item&gt;&lt;item&gt;84&lt;/item&gt;&lt;item&gt;89&lt;/item&gt;&lt;item&gt;104&lt;/item&gt;&lt;item&gt;109&lt;/item&gt;&lt;item&gt;111&lt;/item&gt;&lt;item&gt;162&lt;/item&gt;&lt;item&gt;163&lt;/item&gt;&lt;item&gt;164&lt;/item&gt;&lt;item&gt;165&lt;/item&gt;&lt;item&gt;166&lt;/item&gt;&lt;item&gt;167&lt;/item&gt;&lt;item&gt;168&lt;/item&gt;&lt;item&gt;171&lt;/item&gt;&lt;item&gt;172&lt;/item&gt;&lt;item&gt;173&lt;/item&gt;&lt;item&gt;177&lt;/item&gt;&lt;item&gt;179&lt;/item&gt;&lt;item&gt;181&lt;/item&gt;&lt;item&gt;183&lt;/item&gt;&lt;item&gt;186&lt;/item&gt;&lt;item&gt;187&lt;/item&gt;&lt;item&gt;188&lt;/item&gt;&lt;/record-ids&gt;&lt;/item&gt;&lt;/Libraries&gt;"/>
  </w:docVars>
  <w:rsids>
    <w:rsidRoot w:val="00513F9C"/>
    <w:rsid w:val="00000F0A"/>
    <w:rsid w:val="00003282"/>
    <w:rsid w:val="000045F2"/>
    <w:rsid w:val="0000772F"/>
    <w:rsid w:val="00011D3B"/>
    <w:rsid w:val="0001481A"/>
    <w:rsid w:val="00014B86"/>
    <w:rsid w:val="0002518E"/>
    <w:rsid w:val="00027B3D"/>
    <w:rsid w:val="000309A2"/>
    <w:rsid w:val="000314D4"/>
    <w:rsid w:val="000325DA"/>
    <w:rsid w:val="00034475"/>
    <w:rsid w:val="00037B5C"/>
    <w:rsid w:val="0004070A"/>
    <w:rsid w:val="000410FF"/>
    <w:rsid w:val="00044824"/>
    <w:rsid w:val="0004565E"/>
    <w:rsid w:val="0005148F"/>
    <w:rsid w:val="00053895"/>
    <w:rsid w:val="00054E38"/>
    <w:rsid w:val="00060FF8"/>
    <w:rsid w:val="00073969"/>
    <w:rsid w:val="000801BB"/>
    <w:rsid w:val="00084BD8"/>
    <w:rsid w:val="00087FDE"/>
    <w:rsid w:val="00091156"/>
    <w:rsid w:val="00094247"/>
    <w:rsid w:val="0009486C"/>
    <w:rsid w:val="000971B7"/>
    <w:rsid w:val="000972B2"/>
    <w:rsid w:val="000A1D9C"/>
    <w:rsid w:val="000A7045"/>
    <w:rsid w:val="000B4EF6"/>
    <w:rsid w:val="000C453B"/>
    <w:rsid w:val="000C4B99"/>
    <w:rsid w:val="000C615F"/>
    <w:rsid w:val="000D2C68"/>
    <w:rsid w:val="000D5352"/>
    <w:rsid w:val="000D65CA"/>
    <w:rsid w:val="000D6AC4"/>
    <w:rsid w:val="000E4BB0"/>
    <w:rsid w:val="000F24DA"/>
    <w:rsid w:val="000F3AD7"/>
    <w:rsid w:val="000F6F29"/>
    <w:rsid w:val="00101F5B"/>
    <w:rsid w:val="00113A44"/>
    <w:rsid w:val="00113DC0"/>
    <w:rsid w:val="0011613A"/>
    <w:rsid w:val="00120FCC"/>
    <w:rsid w:val="00122104"/>
    <w:rsid w:val="00122F42"/>
    <w:rsid w:val="00132F34"/>
    <w:rsid w:val="0013394F"/>
    <w:rsid w:val="00134624"/>
    <w:rsid w:val="00136640"/>
    <w:rsid w:val="00136CA9"/>
    <w:rsid w:val="0014119E"/>
    <w:rsid w:val="001416AE"/>
    <w:rsid w:val="00141AAD"/>
    <w:rsid w:val="00141B2D"/>
    <w:rsid w:val="00143574"/>
    <w:rsid w:val="00144816"/>
    <w:rsid w:val="00146208"/>
    <w:rsid w:val="00150441"/>
    <w:rsid w:val="001529BD"/>
    <w:rsid w:val="00156BF1"/>
    <w:rsid w:val="001607BB"/>
    <w:rsid w:val="00160C84"/>
    <w:rsid w:val="00161870"/>
    <w:rsid w:val="00164DA3"/>
    <w:rsid w:val="00167C4F"/>
    <w:rsid w:val="0017205E"/>
    <w:rsid w:val="001725F7"/>
    <w:rsid w:val="0017335A"/>
    <w:rsid w:val="00174D6C"/>
    <w:rsid w:val="00174E4C"/>
    <w:rsid w:val="001764E8"/>
    <w:rsid w:val="00180D61"/>
    <w:rsid w:val="001817DC"/>
    <w:rsid w:val="001820D0"/>
    <w:rsid w:val="00182401"/>
    <w:rsid w:val="001849B4"/>
    <w:rsid w:val="0018555A"/>
    <w:rsid w:val="001859DD"/>
    <w:rsid w:val="00185E56"/>
    <w:rsid w:val="0018638B"/>
    <w:rsid w:val="0019093E"/>
    <w:rsid w:val="0019169C"/>
    <w:rsid w:val="00191A87"/>
    <w:rsid w:val="00193423"/>
    <w:rsid w:val="001A3643"/>
    <w:rsid w:val="001A6175"/>
    <w:rsid w:val="001A6CEF"/>
    <w:rsid w:val="001B04CF"/>
    <w:rsid w:val="001B1B9B"/>
    <w:rsid w:val="001B32D9"/>
    <w:rsid w:val="001B4455"/>
    <w:rsid w:val="001B484D"/>
    <w:rsid w:val="001B511D"/>
    <w:rsid w:val="001C0537"/>
    <w:rsid w:val="001C0EFF"/>
    <w:rsid w:val="001C2454"/>
    <w:rsid w:val="001C7109"/>
    <w:rsid w:val="001D1799"/>
    <w:rsid w:val="001D23D2"/>
    <w:rsid w:val="001D23FC"/>
    <w:rsid w:val="001D2DF4"/>
    <w:rsid w:val="001D32C0"/>
    <w:rsid w:val="001D356A"/>
    <w:rsid w:val="001D636C"/>
    <w:rsid w:val="001D6FAA"/>
    <w:rsid w:val="001D7DC7"/>
    <w:rsid w:val="001E0EA1"/>
    <w:rsid w:val="001E187B"/>
    <w:rsid w:val="001E32A3"/>
    <w:rsid w:val="001E6BBA"/>
    <w:rsid w:val="001F195C"/>
    <w:rsid w:val="001F7BD1"/>
    <w:rsid w:val="00201102"/>
    <w:rsid w:val="002016B0"/>
    <w:rsid w:val="002027FC"/>
    <w:rsid w:val="00203D62"/>
    <w:rsid w:val="0020505E"/>
    <w:rsid w:val="0020531A"/>
    <w:rsid w:val="00207849"/>
    <w:rsid w:val="00207BDD"/>
    <w:rsid w:val="00210330"/>
    <w:rsid w:val="00211FA7"/>
    <w:rsid w:val="00211FCB"/>
    <w:rsid w:val="00212144"/>
    <w:rsid w:val="00212A76"/>
    <w:rsid w:val="0021657E"/>
    <w:rsid w:val="00220DFB"/>
    <w:rsid w:val="00222907"/>
    <w:rsid w:val="00222E09"/>
    <w:rsid w:val="00226E33"/>
    <w:rsid w:val="0023279A"/>
    <w:rsid w:val="00232A70"/>
    <w:rsid w:val="00236325"/>
    <w:rsid w:val="00236469"/>
    <w:rsid w:val="00241547"/>
    <w:rsid w:val="002473F8"/>
    <w:rsid w:val="00251FAD"/>
    <w:rsid w:val="00262B71"/>
    <w:rsid w:val="00263218"/>
    <w:rsid w:val="00265217"/>
    <w:rsid w:val="002721A1"/>
    <w:rsid w:val="00274520"/>
    <w:rsid w:val="002746F6"/>
    <w:rsid w:val="0027503D"/>
    <w:rsid w:val="00275144"/>
    <w:rsid w:val="00275925"/>
    <w:rsid w:val="0028093C"/>
    <w:rsid w:val="00280E91"/>
    <w:rsid w:val="00281E0E"/>
    <w:rsid w:val="0028409E"/>
    <w:rsid w:val="00286DE5"/>
    <w:rsid w:val="00287CF9"/>
    <w:rsid w:val="00287D26"/>
    <w:rsid w:val="0029499B"/>
    <w:rsid w:val="002A04D7"/>
    <w:rsid w:val="002A132F"/>
    <w:rsid w:val="002A2639"/>
    <w:rsid w:val="002A3B5A"/>
    <w:rsid w:val="002A5C56"/>
    <w:rsid w:val="002A6972"/>
    <w:rsid w:val="002B3614"/>
    <w:rsid w:val="002B3FDF"/>
    <w:rsid w:val="002B6C6C"/>
    <w:rsid w:val="002B6DE1"/>
    <w:rsid w:val="002C0AF9"/>
    <w:rsid w:val="002C5E01"/>
    <w:rsid w:val="002D2139"/>
    <w:rsid w:val="002D2415"/>
    <w:rsid w:val="002D64E6"/>
    <w:rsid w:val="002E0264"/>
    <w:rsid w:val="002E133E"/>
    <w:rsid w:val="002E4290"/>
    <w:rsid w:val="002E42F7"/>
    <w:rsid w:val="002E5FC1"/>
    <w:rsid w:val="002E6734"/>
    <w:rsid w:val="002F2441"/>
    <w:rsid w:val="002F33A9"/>
    <w:rsid w:val="002F620C"/>
    <w:rsid w:val="00306C95"/>
    <w:rsid w:val="00307C4E"/>
    <w:rsid w:val="003108AE"/>
    <w:rsid w:val="0031146A"/>
    <w:rsid w:val="00311C88"/>
    <w:rsid w:val="003157A0"/>
    <w:rsid w:val="00317AB6"/>
    <w:rsid w:val="00317B18"/>
    <w:rsid w:val="0032285B"/>
    <w:rsid w:val="00323809"/>
    <w:rsid w:val="00325D72"/>
    <w:rsid w:val="00334528"/>
    <w:rsid w:val="00341FEB"/>
    <w:rsid w:val="00343FBA"/>
    <w:rsid w:val="003446C3"/>
    <w:rsid w:val="00345BC7"/>
    <w:rsid w:val="00345D71"/>
    <w:rsid w:val="0034712A"/>
    <w:rsid w:val="00353D16"/>
    <w:rsid w:val="0035432A"/>
    <w:rsid w:val="00354825"/>
    <w:rsid w:val="003620E3"/>
    <w:rsid w:val="00365F24"/>
    <w:rsid w:val="00366367"/>
    <w:rsid w:val="00366550"/>
    <w:rsid w:val="00367399"/>
    <w:rsid w:val="00371B62"/>
    <w:rsid w:val="00371D31"/>
    <w:rsid w:val="00373B3E"/>
    <w:rsid w:val="00375633"/>
    <w:rsid w:val="00375B3F"/>
    <w:rsid w:val="003764E4"/>
    <w:rsid w:val="00380BB2"/>
    <w:rsid w:val="00383D8B"/>
    <w:rsid w:val="003841C6"/>
    <w:rsid w:val="00386754"/>
    <w:rsid w:val="003901BA"/>
    <w:rsid w:val="00395866"/>
    <w:rsid w:val="003966DF"/>
    <w:rsid w:val="003A248B"/>
    <w:rsid w:val="003A2B23"/>
    <w:rsid w:val="003A38B9"/>
    <w:rsid w:val="003A630C"/>
    <w:rsid w:val="003B2DC7"/>
    <w:rsid w:val="003C191D"/>
    <w:rsid w:val="003C52ED"/>
    <w:rsid w:val="003C6D78"/>
    <w:rsid w:val="003C772E"/>
    <w:rsid w:val="003D2792"/>
    <w:rsid w:val="003D4657"/>
    <w:rsid w:val="003D4DD8"/>
    <w:rsid w:val="003D5F52"/>
    <w:rsid w:val="003D71F7"/>
    <w:rsid w:val="003D720F"/>
    <w:rsid w:val="003E02D1"/>
    <w:rsid w:val="003E258B"/>
    <w:rsid w:val="003F2AEC"/>
    <w:rsid w:val="003F3EA8"/>
    <w:rsid w:val="003F7314"/>
    <w:rsid w:val="003F7C2A"/>
    <w:rsid w:val="004010FF"/>
    <w:rsid w:val="0040317D"/>
    <w:rsid w:val="00406A72"/>
    <w:rsid w:val="00413A5C"/>
    <w:rsid w:val="004160B2"/>
    <w:rsid w:val="00420F4F"/>
    <w:rsid w:val="004216C4"/>
    <w:rsid w:val="00421939"/>
    <w:rsid w:val="004237F6"/>
    <w:rsid w:val="00423BF8"/>
    <w:rsid w:val="004268AD"/>
    <w:rsid w:val="00426AAF"/>
    <w:rsid w:val="00427969"/>
    <w:rsid w:val="00427F13"/>
    <w:rsid w:val="004303AF"/>
    <w:rsid w:val="00430B2A"/>
    <w:rsid w:val="004403B1"/>
    <w:rsid w:val="004420CD"/>
    <w:rsid w:val="0044601B"/>
    <w:rsid w:val="0044618C"/>
    <w:rsid w:val="00447A98"/>
    <w:rsid w:val="00447AD4"/>
    <w:rsid w:val="0045122E"/>
    <w:rsid w:val="00452253"/>
    <w:rsid w:val="00453A76"/>
    <w:rsid w:val="00453BF4"/>
    <w:rsid w:val="00455058"/>
    <w:rsid w:val="00455E68"/>
    <w:rsid w:val="0045606B"/>
    <w:rsid w:val="0045655E"/>
    <w:rsid w:val="00461DB5"/>
    <w:rsid w:val="00466195"/>
    <w:rsid w:val="00467A95"/>
    <w:rsid w:val="00472AE9"/>
    <w:rsid w:val="0047732A"/>
    <w:rsid w:val="00477B63"/>
    <w:rsid w:val="004812D4"/>
    <w:rsid w:val="00490E33"/>
    <w:rsid w:val="0049368B"/>
    <w:rsid w:val="00495DFA"/>
    <w:rsid w:val="004A1543"/>
    <w:rsid w:val="004A1F0F"/>
    <w:rsid w:val="004A234C"/>
    <w:rsid w:val="004A4380"/>
    <w:rsid w:val="004A6BC8"/>
    <w:rsid w:val="004B1886"/>
    <w:rsid w:val="004B3456"/>
    <w:rsid w:val="004B4DDA"/>
    <w:rsid w:val="004B6832"/>
    <w:rsid w:val="004C0898"/>
    <w:rsid w:val="004C404B"/>
    <w:rsid w:val="004C6DA9"/>
    <w:rsid w:val="004D1E71"/>
    <w:rsid w:val="004D29A3"/>
    <w:rsid w:val="004D333B"/>
    <w:rsid w:val="004D4A18"/>
    <w:rsid w:val="004D4BE9"/>
    <w:rsid w:val="004E401F"/>
    <w:rsid w:val="004E6A90"/>
    <w:rsid w:val="004E6BB6"/>
    <w:rsid w:val="004E7AE4"/>
    <w:rsid w:val="004F6052"/>
    <w:rsid w:val="005042FE"/>
    <w:rsid w:val="00505908"/>
    <w:rsid w:val="00505CCA"/>
    <w:rsid w:val="00506A0F"/>
    <w:rsid w:val="00506E2D"/>
    <w:rsid w:val="00513F9C"/>
    <w:rsid w:val="0052121F"/>
    <w:rsid w:val="0052163D"/>
    <w:rsid w:val="00524A17"/>
    <w:rsid w:val="00524B6D"/>
    <w:rsid w:val="005260C9"/>
    <w:rsid w:val="005275B6"/>
    <w:rsid w:val="00527623"/>
    <w:rsid w:val="00535BDD"/>
    <w:rsid w:val="00537A4E"/>
    <w:rsid w:val="0054074A"/>
    <w:rsid w:val="00550F4A"/>
    <w:rsid w:val="005512A6"/>
    <w:rsid w:val="00551C3B"/>
    <w:rsid w:val="005572B2"/>
    <w:rsid w:val="00560169"/>
    <w:rsid w:val="00570711"/>
    <w:rsid w:val="0057441D"/>
    <w:rsid w:val="00574465"/>
    <w:rsid w:val="00575BC5"/>
    <w:rsid w:val="005777E4"/>
    <w:rsid w:val="00580FD6"/>
    <w:rsid w:val="00584DF8"/>
    <w:rsid w:val="00590578"/>
    <w:rsid w:val="00590D29"/>
    <w:rsid w:val="00593B81"/>
    <w:rsid w:val="00595244"/>
    <w:rsid w:val="00597A6C"/>
    <w:rsid w:val="00597FA7"/>
    <w:rsid w:val="005A02B3"/>
    <w:rsid w:val="005A23CB"/>
    <w:rsid w:val="005A59F0"/>
    <w:rsid w:val="005B02E5"/>
    <w:rsid w:val="005B4934"/>
    <w:rsid w:val="005B54A7"/>
    <w:rsid w:val="005C25DA"/>
    <w:rsid w:val="005C667A"/>
    <w:rsid w:val="005C6F84"/>
    <w:rsid w:val="005E0435"/>
    <w:rsid w:val="005E09FF"/>
    <w:rsid w:val="005E0CF1"/>
    <w:rsid w:val="005E1A6D"/>
    <w:rsid w:val="005E5A19"/>
    <w:rsid w:val="005E75D9"/>
    <w:rsid w:val="005F2D86"/>
    <w:rsid w:val="005F45B9"/>
    <w:rsid w:val="005F5B63"/>
    <w:rsid w:val="00600090"/>
    <w:rsid w:val="00601FFD"/>
    <w:rsid w:val="00610C22"/>
    <w:rsid w:val="00611BD5"/>
    <w:rsid w:val="0061212E"/>
    <w:rsid w:val="00623172"/>
    <w:rsid w:val="0063066F"/>
    <w:rsid w:val="00633C29"/>
    <w:rsid w:val="00640792"/>
    <w:rsid w:val="0064340A"/>
    <w:rsid w:val="00656403"/>
    <w:rsid w:val="0066221F"/>
    <w:rsid w:val="00662B6A"/>
    <w:rsid w:val="00666C72"/>
    <w:rsid w:val="00675C11"/>
    <w:rsid w:val="006769F6"/>
    <w:rsid w:val="00680AE2"/>
    <w:rsid w:val="006820BA"/>
    <w:rsid w:val="006829F2"/>
    <w:rsid w:val="00685B40"/>
    <w:rsid w:val="006A19AB"/>
    <w:rsid w:val="006A202E"/>
    <w:rsid w:val="006A2D43"/>
    <w:rsid w:val="006A3335"/>
    <w:rsid w:val="006A3A3B"/>
    <w:rsid w:val="006A7275"/>
    <w:rsid w:val="006A7AC3"/>
    <w:rsid w:val="006B37B1"/>
    <w:rsid w:val="006B469F"/>
    <w:rsid w:val="006C4321"/>
    <w:rsid w:val="006C5CDC"/>
    <w:rsid w:val="006C5F56"/>
    <w:rsid w:val="006C624C"/>
    <w:rsid w:val="006D7B57"/>
    <w:rsid w:val="006E159E"/>
    <w:rsid w:val="006E1F92"/>
    <w:rsid w:val="006E4F1B"/>
    <w:rsid w:val="006E5905"/>
    <w:rsid w:val="006E68DF"/>
    <w:rsid w:val="006F139D"/>
    <w:rsid w:val="006F1EF6"/>
    <w:rsid w:val="006F7937"/>
    <w:rsid w:val="0070593C"/>
    <w:rsid w:val="007128A0"/>
    <w:rsid w:val="00714648"/>
    <w:rsid w:val="00715BD9"/>
    <w:rsid w:val="007161A2"/>
    <w:rsid w:val="00716FAE"/>
    <w:rsid w:val="00721E3B"/>
    <w:rsid w:val="00726CA1"/>
    <w:rsid w:val="007303AB"/>
    <w:rsid w:val="007318A6"/>
    <w:rsid w:val="00731A71"/>
    <w:rsid w:val="007354F5"/>
    <w:rsid w:val="007367BC"/>
    <w:rsid w:val="00740929"/>
    <w:rsid w:val="00744EA3"/>
    <w:rsid w:val="007464C1"/>
    <w:rsid w:val="00746D9B"/>
    <w:rsid w:val="00750217"/>
    <w:rsid w:val="00750F1F"/>
    <w:rsid w:val="00751134"/>
    <w:rsid w:val="00757EDF"/>
    <w:rsid w:val="007636B3"/>
    <w:rsid w:val="0076533B"/>
    <w:rsid w:val="00767D5D"/>
    <w:rsid w:val="00781DC7"/>
    <w:rsid w:val="007836E6"/>
    <w:rsid w:val="00786571"/>
    <w:rsid w:val="007931AE"/>
    <w:rsid w:val="00796FB5"/>
    <w:rsid w:val="00797548"/>
    <w:rsid w:val="007979CC"/>
    <w:rsid w:val="00797CE8"/>
    <w:rsid w:val="007A0B7E"/>
    <w:rsid w:val="007A4FC8"/>
    <w:rsid w:val="007B0411"/>
    <w:rsid w:val="007B0E1E"/>
    <w:rsid w:val="007C16CE"/>
    <w:rsid w:val="007C37D3"/>
    <w:rsid w:val="007C4B12"/>
    <w:rsid w:val="007D17BF"/>
    <w:rsid w:val="007D1C5F"/>
    <w:rsid w:val="007D298E"/>
    <w:rsid w:val="007D4F62"/>
    <w:rsid w:val="007E17F7"/>
    <w:rsid w:val="007E6961"/>
    <w:rsid w:val="007E71AB"/>
    <w:rsid w:val="007F1666"/>
    <w:rsid w:val="007F2076"/>
    <w:rsid w:val="0080227F"/>
    <w:rsid w:val="00803B92"/>
    <w:rsid w:val="00806A76"/>
    <w:rsid w:val="008143E7"/>
    <w:rsid w:val="00820469"/>
    <w:rsid w:val="00830913"/>
    <w:rsid w:val="00830F0D"/>
    <w:rsid w:val="008408E9"/>
    <w:rsid w:val="00840974"/>
    <w:rsid w:val="008413DF"/>
    <w:rsid w:val="008423D0"/>
    <w:rsid w:val="008441ED"/>
    <w:rsid w:val="00844245"/>
    <w:rsid w:val="00853FFA"/>
    <w:rsid w:val="008605F6"/>
    <w:rsid w:val="0086320E"/>
    <w:rsid w:val="0087229B"/>
    <w:rsid w:val="008726BD"/>
    <w:rsid w:val="00873AAC"/>
    <w:rsid w:val="00874AEA"/>
    <w:rsid w:val="00874F79"/>
    <w:rsid w:val="008759B7"/>
    <w:rsid w:val="008807FE"/>
    <w:rsid w:val="00885204"/>
    <w:rsid w:val="00891050"/>
    <w:rsid w:val="0089163B"/>
    <w:rsid w:val="008931D5"/>
    <w:rsid w:val="00896148"/>
    <w:rsid w:val="008A7E42"/>
    <w:rsid w:val="008B0D4E"/>
    <w:rsid w:val="008B1BE9"/>
    <w:rsid w:val="008B4145"/>
    <w:rsid w:val="008C027A"/>
    <w:rsid w:val="008C0662"/>
    <w:rsid w:val="008C3DA9"/>
    <w:rsid w:val="008C7385"/>
    <w:rsid w:val="008C76AE"/>
    <w:rsid w:val="008D4CFC"/>
    <w:rsid w:val="008D5030"/>
    <w:rsid w:val="008D699C"/>
    <w:rsid w:val="008D7550"/>
    <w:rsid w:val="008E1A9C"/>
    <w:rsid w:val="008E2847"/>
    <w:rsid w:val="008E4C2D"/>
    <w:rsid w:val="008E4F13"/>
    <w:rsid w:val="008E6593"/>
    <w:rsid w:val="008F0B18"/>
    <w:rsid w:val="008F490E"/>
    <w:rsid w:val="008F72D0"/>
    <w:rsid w:val="009024D9"/>
    <w:rsid w:val="009136C9"/>
    <w:rsid w:val="0091484E"/>
    <w:rsid w:val="00915B76"/>
    <w:rsid w:val="00917D47"/>
    <w:rsid w:val="0092530C"/>
    <w:rsid w:val="00927B36"/>
    <w:rsid w:val="0093738D"/>
    <w:rsid w:val="00950DA8"/>
    <w:rsid w:val="00952B8C"/>
    <w:rsid w:val="00952E03"/>
    <w:rsid w:val="009556DC"/>
    <w:rsid w:val="00956BB1"/>
    <w:rsid w:val="00962A41"/>
    <w:rsid w:val="0097043A"/>
    <w:rsid w:val="0097068C"/>
    <w:rsid w:val="009718E9"/>
    <w:rsid w:val="00972574"/>
    <w:rsid w:val="0097335C"/>
    <w:rsid w:val="00975D5F"/>
    <w:rsid w:val="0097752E"/>
    <w:rsid w:val="00981C3D"/>
    <w:rsid w:val="00983839"/>
    <w:rsid w:val="00984D6B"/>
    <w:rsid w:val="00985C82"/>
    <w:rsid w:val="00986092"/>
    <w:rsid w:val="009861F0"/>
    <w:rsid w:val="00991195"/>
    <w:rsid w:val="00993F2D"/>
    <w:rsid w:val="00997DDB"/>
    <w:rsid w:val="009A1F0D"/>
    <w:rsid w:val="009A59F2"/>
    <w:rsid w:val="009A6B72"/>
    <w:rsid w:val="009A708F"/>
    <w:rsid w:val="009B5697"/>
    <w:rsid w:val="009B776A"/>
    <w:rsid w:val="009C3755"/>
    <w:rsid w:val="009D18CD"/>
    <w:rsid w:val="009D264F"/>
    <w:rsid w:val="009D3681"/>
    <w:rsid w:val="009D468C"/>
    <w:rsid w:val="009D575A"/>
    <w:rsid w:val="009D5BDA"/>
    <w:rsid w:val="009E226C"/>
    <w:rsid w:val="009E27AA"/>
    <w:rsid w:val="009E356F"/>
    <w:rsid w:val="009E6135"/>
    <w:rsid w:val="009E6F45"/>
    <w:rsid w:val="009E799A"/>
    <w:rsid w:val="009F0202"/>
    <w:rsid w:val="009F0A20"/>
    <w:rsid w:val="009F19DF"/>
    <w:rsid w:val="009F23B2"/>
    <w:rsid w:val="009F3133"/>
    <w:rsid w:val="009F3A43"/>
    <w:rsid w:val="009F3D2D"/>
    <w:rsid w:val="009F400F"/>
    <w:rsid w:val="009F564C"/>
    <w:rsid w:val="009F6A94"/>
    <w:rsid w:val="00A0302E"/>
    <w:rsid w:val="00A05770"/>
    <w:rsid w:val="00A07945"/>
    <w:rsid w:val="00A07BAF"/>
    <w:rsid w:val="00A1467C"/>
    <w:rsid w:val="00A14A27"/>
    <w:rsid w:val="00A2051E"/>
    <w:rsid w:val="00A20AD4"/>
    <w:rsid w:val="00A211EF"/>
    <w:rsid w:val="00A27963"/>
    <w:rsid w:val="00A32922"/>
    <w:rsid w:val="00A356F8"/>
    <w:rsid w:val="00A4035D"/>
    <w:rsid w:val="00A44A57"/>
    <w:rsid w:val="00A51893"/>
    <w:rsid w:val="00A55F31"/>
    <w:rsid w:val="00A561BE"/>
    <w:rsid w:val="00A56791"/>
    <w:rsid w:val="00A56960"/>
    <w:rsid w:val="00A57977"/>
    <w:rsid w:val="00A648A1"/>
    <w:rsid w:val="00A65987"/>
    <w:rsid w:val="00A70339"/>
    <w:rsid w:val="00A703EA"/>
    <w:rsid w:val="00A80BC0"/>
    <w:rsid w:val="00A80BCC"/>
    <w:rsid w:val="00A810FF"/>
    <w:rsid w:val="00A83DFD"/>
    <w:rsid w:val="00A843A5"/>
    <w:rsid w:val="00A8489D"/>
    <w:rsid w:val="00A90F42"/>
    <w:rsid w:val="00A911AE"/>
    <w:rsid w:val="00A91CF4"/>
    <w:rsid w:val="00A958A6"/>
    <w:rsid w:val="00AA1A9B"/>
    <w:rsid w:val="00AA1F8F"/>
    <w:rsid w:val="00AA4592"/>
    <w:rsid w:val="00AA54F6"/>
    <w:rsid w:val="00AA5A8D"/>
    <w:rsid w:val="00AA7947"/>
    <w:rsid w:val="00AB06AF"/>
    <w:rsid w:val="00AB103E"/>
    <w:rsid w:val="00AB2680"/>
    <w:rsid w:val="00AB5C6A"/>
    <w:rsid w:val="00AB679D"/>
    <w:rsid w:val="00AC0D7A"/>
    <w:rsid w:val="00AC1B91"/>
    <w:rsid w:val="00AC2A02"/>
    <w:rsid w:val="00AC4EEB"/>
    <w:rsid w:val="00AD332C"/>
    <w:rsid w:val="00AE3ECB"/>
    <w:rsid w:val="00AF0023"/>
    <w:rsid w:val="00AF0CFA"/>
    <w:rsid w:val="00AF2585"/>
    <w:rsid w:val="00AF7971"/>
    <w:rsid w:val="00B01C6A"/>
    <w:rsid w:val="00B038CF"/>
    <w:rsid w:val="00B05957"/>
    <w:rsid w:val="00B12AE9"/>
    <w:rsid w:val="00B12CBC"/>
    <w:rsid w:val="00B13687"/>
    <w:rsid w:val="00B1449C"/>
    <w:rsid w:val="00B15832"/>
    <w:rsid w:val="00B17F61"/>
    <w:rsid w:val="00B24402"/>
    <w:rsid w:val="00B24CE9"/>
    <w:rsid w:val="00B263BF"/>
    <w:rsid w:val="00B273F6"/>
    <w:rsid w:val="00B279D0"/>
    <w:rsid w:val="00B3031D"/>
    <w:rsid w:val="00B325ED"/>
    <w:rsid w:val="00B33CB0"/>
    <w:rsid w:val="00B344CB"/>
    <w:rsid w:val="00B379C3"/>
    <w:rsid w:val="00B4114F"/>
    <w:rsid w:val="00B42335"/>
    <w:rsid w:val="00B43EC0"/>
    <w:rsid w:val="00B44B3E"/>
    <w:rsid w:val="00B46822"/>
    <w:rsid w:val="00B46C3A"/>
    <w:rsid w:val="00B50AFB"/>
    <w:rsid w:val="00B538CC"/>
    <w:rsid w:val="00B53D55"/>
    <w:rsid w:val="00B54780"/>
    <w:rsid w:val="00B62749"/>
    <w:rsid w:val="00B647EF"/>
    <w:rsid w:val="00B66463"/>
    <w:rsid w:val="00B673E8"/>
    <w:rsid w:val="00B70C67"/>
    <w:rsid w:val="00B710F1"/>
    <w:rsid w:val="00B711F5"/>
    <w:rsid w:val="00B75495"/>
    <w:rsid w:val="00B82897"/>
    <w:rsid w:val="00B82DB4"/>
    <w:rsid w:val="00B82F01"/>
    <w:rsid w:val="00B849E2"/>
    <w:rsid w:val="00B84A61"/>
    <w:rsid w:val="00B866F9"/>
    <w:rsid w:val="00B87D95"/>
    <w:rsid w:val="00B91066"/>
    <w:rsid w:val="00B91A78"/>
    <w:rsid w:val="00B93AEB"/>
    <w:rsid w:val="00B948A4"/>
    <w:rsid w:val="00B95DE8"/>
    <w:rsid w:val="00B97F30"/>
    <w:rsid w:val="00BA0259"/>
    <w:rsid w:val="00BA745E"/>
    <w:rsid w:val="00BB28FD"/>
    <w:rsid w:val="00BB4D1A"/>
    <w:rsid w:val="00BB5499"/>
    <w:rsid w:val="00BB5E10"/>
    <w:rsid w:val="00BC3DE2"/>
    <w:rsid w:val="00BD08E7"/>
    <w:rsid w:val="00BD0B16"/>
    <w:rsid w:val="00BD12A6"/>
    <w:rsid w:val="00BD1F6D"/>
    <w:rsid w:val="00BD2C8A"/>
    <w:rsid w:val="00BD5325"/>
    <w:rsid w:val="00BD6EBF"/>
    <w:rsid w:val="00BE01EB"/>
    <w:rsid w:val="00BE3C9A"/>
    <w:rsid w:val="00BE3E11"/>
    <w:rsid w:val="00BE5E4E"/>
    <w:rsid w:val="00BF09B4"/>
    <w:rsid w:val="00BF103B"/>
    <w:rsid w:val="00BF251C"/>
    <w:rsid w:val="00BF7690"/>
    <w:rsid w:val="00C06C77"/>
    <w:rsid w:val="00C10C5F"/>
    <w:rsid w:val="00C11A60"/>
    <w:rsid w:val="00C130A2"/>
    <w:rsid w:val="00C14C16"/>
    <w:rsid w:val="00C207B0"/>
    <w:rsid w:val="00C21408"/>
    <w:rsid w:val="00C21470"/>
    <w:rsid w:val="00C271FF"/>
    <w:rsid w:val="00C41D7A"/>
    <w:rsid w:val="00C42257"/>
    <w:rsid w:val="00C426BA"/>
    <w:rsid w:val="00C519DD"/>
    <w:rsid w:val="00C54D11"/>
    <w:rsid w:val="00C57C11"/>
    <w:rsid w:val="00C62464"/>
    <w:rsid w:val="00C625FE"/>
    <w:rsid w:val="00C6335A"/>
    <w:rsid w:val="00C65C92"/>
    <w:rsid w:val="00C664DB"/>
    <w:rsid w:val="00C67D1E"/>
    <w:rsid w:val="00C74CFF"/>
    <w:rsid w:val="00C80AB1"/>
    <w:rsid w:val="00C80C02"/>
    <w:rsid w:val="00C80E34"/>
    <w:rsid w:val="00C92E6B"/>
    <w:rsid w:val="00C93CFB"/>
    <w:rsid w:val="00CA192C"/>
    <w:rsid w:val="00CA26DE"/>
    <w:rsid w:val="00CA7195"/>
    <w:rsid w:val="00CB0C47"/>
    <w:rsid w:val="00CB1F1D"/>
    <w:rsid w:val="00CB2FD9"/>
    <w:rsid w:val="00CB3ACC"/>
    <w:rsid w:val="00CB6142"/>
    <w:rsid w:val="00CC2E7C"/>
    <w:rsid w:val="00CC3D58"/>
    <w:rsid w:val="00CD19FA"/>
    <w:rsid w:val="00CD40F5"/>
    <w:rsid w:val="00CD6F2A"/>
    <w:rsid w:val="00CE0767"/>
    <w:rsid w:val="00CE08F1"/>
    <w:rsid w:val="00CE3469"/>
    <w:rsid w:val="00CE3854"/>
    <w:rsid w:val="00CE7BF7"/>
    <w:rsid w:val="00CF380A"/>
    <w:rsid w:val="00CF569F"/>
    <w:rsid w:val="00CF748B"/>
    <w:rsid w:val="00D0286B"/>
    <w:rsid w:val="00D03280"/>
    <w:rsid w:val="00D03DBC"/>
    <w:rsid w:val="00D05771"/>
    <w:rsid w:val="00D06493"/>
    <w:rsid w:val="00D1082A"/>
    <w:rsid w:val="00D32930"/>
    <w:rsid w:val="00D351DA"/>
    <w:rsid w:val="00D35A72"/>
    <w:rsid w:val="00D401F9"/>
    <w:rsid w:val="00D412EB"/>
    <w:rsid w:val="00D468BC"/>
    <w:rsid w:val="00D602D7"/>
    <w:rsid w:val="00D625E1"/>
    <w:rsid w:val="00D63962"/>
    <w:rsid w:val="00D64F97"/>
    <w:rsid w:val="00D722F7"/>
    <w:rsid w:val="00D727A3"/>
    <w:rsid w:val="00D73724"/>
    <w:rsid w:val="00D8018F"/>
    <w:rsid w:val="00D82E0B"/>
    <w:rsid w:val="00D8555C"/>
    <w:rsid w:val="00D86891"/>
    <w:rsid w:val="00D90896"/>
    <w:rsid w:val="00D90F52"/>
    <w:rsid w:val="00D93005"/>
    <w:rsid w:val="00D9517A"/>
    <w:rsid w:val="00D97733"/>
    <w:rsid w:val="00DA2524"/>
    <w:rsid w:val="00DA3968"/>
    <w:rsid w:val="00DA3B68"/>
    <w:rsid w:val="00DA3E79"/>
    <w:rsid w:val="00DA3E7A"/>
    <w:rsid w:val="00DA65B0"/>
    <w:rsid w:val="00DB7000"/>
    <w:rsid w:val="00DB7774"/>
    <w:rsid w:val="00DB7E45"/>
    <w:rsid w:val="00DC02FB"/>
    <w:rsid w:val="00DC161F"/>
    <w:rsid w:val="00DC1CD8"/>
    <w:rsid w:val="00DC30A4"/>
    <w:rsid w:val="00DC4F14"/>
    <w:rsid w:val="00DC5C45"/>
    <w:rsid w:val="00DC6D73"/>
    <w:rsid w:val="00DD0486"/>
    <w:rsid w:val="00DD0B54"/>
    <w:rsid w:val="00DD234C"/>
    <w:rsid w:val="00DD28A5"/>
    <w:rsid w:val="00DD4DDF"/>
    <w:rsid w:val="00DD7CA9"/>
    <w:rsid w:val="00DD7CD6"/>
    <w:rsid w:val="00DE2A4B"/>
    <w:rsid w:val="00DE3746"/>
    <w:rsid w:val="00DE38DA"/>
    <w:rsid w:val="00DE52D4"/>
    <w:rsid w:val="00DE7843"/>
    <w:rsid w:val="00DF1B66"/>
    <w:rsid w:val="00DF34F6"/>
    <w:rsid w:val="00DF514B"/>
    <w:rsid w:val="00DF51C2"/>
    <w:rsid w:val="00E007E4"/>
    <w:rsid w:val="00E00872"/>
    <w:rsid w:val="00E01794"/>
    <w:rsid w:val="00E03C75"/>
    <w:rsid w:val="00E073EA"/>
    <w:rsid w:val="00E11D13"/>
    <w:rsid w:val="00E15D06"/>
    <w:rsid w:val="00E24D22"/>
    <w:rsid w:val="00E308B9"/>
    <w:rsid w:val="00E344B9"/>
    <w:rsid w:val="00E40D8C"/>
    <w:rsid w:val="00E42DE5"/>
    <w:rsid w:val="00E474FE"/>
    <w:rsid w:val="00E52844"/>
    <w:rsid w:val="00E566EB"/>
    <w:rsid w:val="00E63CAC"/>
    <w:rsid w:val="00E65B5E"/>
    <w:rsid w:val="00E65BF6"/>
    <w:rsid w:val="00E66388"/>
    <w:rsid w:val="00E70934"/>
    <w:rsid w:val="00E71C80"/>
    <w:rsid w:val="00E75AA0"/>
    <w:rsid w:val="00E76BC6"/>
    <w:rsid w:val="00E816FA"/>
    <w:rsid w:val="00E8557A"/>
    <w:rsid w:val="00E86B14"/>
    <w:rsid w:val="00EA1AB9"/>
    <w:rsid w:val="00EA2F55"/>
    <w:rsid w:val="00EB3154"/>
    <w:rsid w:val="00EB63FF"/>
    <w:rsid w:val="00EC2CB4"/>
    <w:rsid w:val="00EC57ED"/>
    <w:rsid w:val="00ED2F5F"/>
    <w:rsid w:val="00ED395A"/>
    <w:rsid w:val="00ED6793"/>
    <w:rsid w:val="00EE0963"/>
    <w:rsid w:val="00EE234D"/>
    <w:rsid w:val="00EE4453"/>
    <w:rsid w:val="00EE6260"/>
    <w:rsid w:val="00EE791D"/>
    <w:rsid w:val="00EF0AFA"/>
    <w:rsid w:val="00EF181F"/>
    <w:rsid w:val="00EF2D31"/>
    <w:rsid w:val="00EF2F36"/>
    <w:rsid w:val="00EF31E8"/>
    <w:rsid w:val="00EF3877"/>
    <w:rsid w:val="00EF4B51"/>
    <w:rsid w:val="00EF4EF8"/>
    <w:rsid w:val="00EF64C4"/>
    <w:rsid w:val="00F01F20"/>
    <w:rsid w:val="00F03F7D"/>
    <w:rsid w:val="00F04950"/>
    <w:rsid w:val="00F04A2D"/>
    <w:rsid w:val="00F05E97"/>
    <w:rsid w:val="00F07A71"/>
    <w:rsid w:val="00F11606"/>
    <w:rsid w:val="00F1248C"/>
    <w:rsid w:val="00F129F9"/>
    <w:rsid w:val="00F1431A"/>
    <w:rsid w:val="00F1467E"/>
    <w:rsid w:val="00F153BF"/>
    <w:rsid w:val="00F157A1"/>
    <w:rsid w:val="00F17BD9"/>
    <w:rsid w:val="00F20CFD"/>
    <w:rsid w:val="00F322AC"/>
    <w:rsid w:val="00F3277B"/>
    <w:rsid w:val="00F33CAB"/>
    <w:rsid w:val="00F3422E"/>
    <w:rsid w:val="00F3432D"/>
    <w:rsid w:val="00F40C1A"/>
    <w:rsid w:val="00F46C19"/>
    <w:rsid w:val="00F51E2B"/>
    <w:rsid w:val="00F57A0D"/>
    <w:rsid w:val="00F57E27"/>
    <w:rsid w:val="00F60316"/>
    <w:rsid w:val="00F60577"/>
    <w:rsid w:val="00F6153F"/>
    <w:rsid w:val="00F62750"/>
    <w:rsid w:val="00F635BE"/>
    <w:rsid w:val="00F64DDD"/>
    <w:rsid w:val="00F65DF4"/>
    <w:rsid w:val="00F74351"/>
    <w:rsid w:val="00F743BE"/>
    <w:rsid w:val="00F76C73"/>
    <w:rsid w:val="00F806EE"/>
    <w:rsid w:val="00F82357"/>
    <w:rsid w:val="00F90E87"/>
    <w:rsid w:val="00F93311"/>
    <w:rsid w:val="00F944E3"/>
    <w:rsid w:val="00FA06D5"/>
    <w:rsid w:val="00FA1592"/>
    <w:rsid w:val="00FA1A9F"/>
    <w:rsid w:val="00FA344B"/>
    <w:rsid w:val="00FB020E"/>
    <w:rsid w:val="00FB1EC5"/>
    <w:rsid w:val="00FB3E7C"/>
    <w:rsid w:val="00FB4978"/>
    <w:rsid w:val="00FB7A33"/>
    <w:rsid w:val="00FB7D44"/>
    <w:rsid w:val="00FC7E2F"/>
    <w:rsid w:val="00FD05AE"/>
    <w:rsid w:val="00FD089D"/>
    <w:rsid w:val="00FD255F"/>
    <w:rsid w:val="00FD3F6B"/>
    <w:rsid w:val="00FD4BC1"/>
    <w:rsid w:val="00FD57C7"/>
    <w:rsid w:val="00FE6740"/>
    <w:rsid w:val="00FF2438"/>
    <w:rsid w:val="00FF3A5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FFF9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2"/>
        <w:szCs w:val="22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335"/>
  </w:style>
  <w:style w:type="character" w:default="1" w:styleId="DefaultParagraphFont">
    <w:name w:val="Default Paragraph Font"/>
    <w:uiPriority w:val="1"/>
    <w:semiHidden/>
    <w:unhideWhenUsed/>
    <w:rsid w:val="006A333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6A3335"/>
  </w:style>
  <w:style w:type="paragraph" w:styleId="ListParagraph">
    <w:name w:val="List Paragraph"/>
    <w:basedOn w:val="Normal"/>
    <w:uiPriority w:val="34"/>
    <w:qFormat/>
    <w:rsid w:val="00513F9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E07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076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076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76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7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EE44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CE0767"/>
    <w:rPr>
      <w:rFonts w:ascii="Tahoma" w:eastAsia="Times New Roman" w:hAnsi="Tahoma" w:cs="Tahoma"/>
      <w:sz w:val="16"/>
      <w:szCs w:val="16"/>
      <w:lang w:eastAsia="en-US"/>
    </w:rPr>
  </w:style>
  <w:style w:type="paragraph" w:styleId="Revision">
    <w:name w:val="Revision"/>
    <w:hidden/>
    <w:uiPriority w:val="99"/>
    <w:semiHidden/>
    <w:rsid w:val="0089163B"/>
    <w:pPr>
      <w:spacing w:after="0"/>
    </w:pPr>
  </w:style>
  <w:style w:type="character" w:styleId="Hyperlink">
    <w:name w:val="Hyperlink"/>
    <w:basedOn w:val="DefaultParagraphFont"/>
    <w:uiPriority w:val="99"/>
    <w:rsid w:val="00EE445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EE4453"/>
    <w:rPr>
      <w:color w:val="800080"/>
      <w:u w:val="single"/>
    </w:rPr>
  </w:style>
  <w:style w:type="paragraph" w:styleId="BodyText">
    <w:name w:val="Body Text"/>
    <w:basedOn w:val="Normal"/>
    <w:link w:val="BodyTextChar"/>
    <w:rsid w:val="00EE4453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FB7A33"/>
    <w:rPr>
      <w:rFonts w:ascii="Times" w:eastAsia="Times New Roman" w:hAnsi="Times" w:cs="Times New Roman"/>
      <w:b/>
      <w:sz w:val="40"/>
      <w:szCs w:val="20"/>
      <w:lang w:eastAsia="en-US"/>
    </w:rPr>
  </w:style>
  <w:style w:type="paragraph" w:styleId="FootnoteText">
    <w:name w:val="footnote text"/>
    <w:basedOn w:val="Normal"/>
    <w:next w:val="TFReferencesSection"/>
    <w:link w:val="FootnoteTextChar"/>
    <w:semiHidden/>
    <w:rsid w:val="00EE4453"/>
  </w:style>
  <w:style w:type="paragraph" w:customStyle="1" w:styleId="TFReferencesSection">
    <w:name w:val="TF_References_Section"/>
    <w:basedOn w:val="Normal"/>
    <w:rsid w:val="00EE4453"/>
    <w:pPr>
      <w:spacing w:line="480" w:lineRule="auto"/>
      <w:ind w:firstLine="187"/>
    </w:pPr>
  </w:style>
  <w:style w:type="character" w:customStyle="1" w:styleId="FootnoteTextChar">
    <w:name w:val="Footnote Text Char"/>
    <w:basedOn w:val="DefaultParagraphFont"/>
    <w:link w:val="FootnoteText"/>
    <w:semiHidden/>
    <w:rsid w:val="00FB7A33"/>
    <w:rPr>
      <w:rFonts w:ascii="Times" w:eastAsia="Times New Roman" w:hAnsi="Times" w:cs="Times New Roman"/>
      <w:sz w:val="24"/>
      <w:szCs w:val="20"/>
      <w:lang w:eastAsia="en-US"/>
    </w:rPr>
  </w:style>
  <w:style w:type="paragraph" w:customStyle="1" w:styleId="TAMainText">
    <w:name w:val="TA_Main_Text"/>
    <w:basedOn w:val="Normal"/>
    <w:rsid w:val="00EE4453"/>
    <w:pPr>
      <w:spacing w:line="480" w:lineRule="auto"/>
      <w:ind w:firstLine="202"/>
    </w:pPr>
  </w:style>
  <w:style w:type="paragraph" w:customStyle="1" w:styleId="BATitle">
    <w:name w:val="BA_Title"/>
    <w:basedOn w:val="Normal"/>
    <w:next w:val="BBAuthorName"/>
    <w:rsid w:val="00EE4453"/>
    <w:pPr>
      <w:spacing w:before="720" w:after="360" w:line="480" w:lineRule="auto"/>
      <w:jc w:val="center"/>
    </w:pPr>
    <w:rPr>
      <w:sz w:val="44"/>
    </w:rPr>
  </w:style>
  <w:style w:type="paragraph" w:customStyle="1" w:styleId="BBAuthorName">
    <w:name w:val="BB_Author_Name"/>
    <w:basedOn w:val="Normal"/>
    <w:next w:val="BCAuthorAddress"/>
    <w:rsid w:val="00EE4453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EE4453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rsid w:val="00EE4453"/>
    <w:pPr>
      <w:spacing w:line="480" w:lineRule="auto"/>
    </w:pPr>
  </w:style>
  <w:style w:type="paragraph" w:customStyle="1" w:styleId="AIReceivedDate">
    <w:name w:val="AI_Received_Date"/>
    <w:basedOn w:val="Normal"/>
    <w:next w:val="BDAbstract"/>
    <w:rsid w:val="00EE4453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rsid w:val="00EE4453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rsid w:val="00EE4453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EE4453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rsid w:val="00EE4453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EE4453"/>
    <w:pPr>
      <w:spacing w:line="480" w:lineRule="auto"/>
    </w:pPr>
  </w:style>
  <w:style w:type="paragraph" w:customStyle="1" w:styleId="VAFigureCaption">
    <w:name w:val="VA_Figure_Caption"/>
    <w:basedOn w:val="Normal"/>
    <w:next w:val="Normal"/>
    <w:rsid w:val="00EE4453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EE4453"/>
    <w:pPr>
      <w:spacing w:line="480" w:lineRule="auto"/>
    </w:pPr>
  </w:style>
  <w:style w:type="paragraph" w:customStyle="1" w:styleId="FETableFootnote">
    <w:name w:val="FE_Table_Footnote"/>
    <w:basedOn w:val="Normal"/>
    <w:next w:val="Normal"/>
    <w:rsid w:val="00EE4453"/>
    <w:pPr>
      <w:ind w:firstLine="187"/>
    </w:pPr>
  </w:style>
  <w:style w:type="paragraph" w:customStyle="1" w:styleId="FCChartFootnote">
    <w:name w:val="FC_Chart_Footnote"/>
    <w:basedOn w:val="Normal"/>
    <w:next w:val="Normal"/>
    <w:rsid w:val="00EE4453"/>
    <w:pPr>
      <w:ind w:firstLine="187"/>
    </w:pPr>
  </w:style>
  <w:style w:type="paragraph" w:customStyle="1" w:styleId="FDSchemeFootnote">
    <w:name w:val="FD_Scheme_Footnote"/>
    <w:basedOn w:val="Normal"/>
    <w:next w:val="Normal"/>
    <w:rsid w:val="00EE4453"/>
    <w:pPr>
      <w:ind w:firstLine="187"/>
    </w:pPr>
  </w:style>
  <w:style w:type="paragraph" w:customStyle="1" w:styleId="TCTableBody">
    <w:name w:val="TC_Table_Body"/>
    <w:basedOn w:val="Normal"/>
    <w:rsid w:val="00EE4453"/>
  </w:style>
  <w:style w:type="paragraph" w:customStyle="1" w:styleId="AFTitleRunningHead">
    <w:name w:val="AF_Title_Running_Head"/>
    <w:basedOn w:val="Normal"/>
    <w:next w:val="TAMainText"/>
    <w:rsid w:val="00EE4453"/>
    <w:pPr>
      <w:spacing w:line="480" w:lineRule="auto"/>
    </w:pPr>
  </w:style>
  <w:style w:type="paragraph" w:customStyle="1" w:styleId="BEAuthorBiography">
    <w:name w:val="BE_Author_Biography"/>
    <w:basedOn w:val="Normal"/>
    <w:rsid w:val="00EE4453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rsid w:val="00EE4453"/>
    <w:pPr>
      <w:spacing w:line="480" w:lineRule="auto"/>
    </w:pPr>
  </w:style>
  <w:style w:type="paragraph" w:customStyle="1" w:styleId="SNSynopsisTOC">
    <w:name w:val="SN_Synopsis_TOC"/>
    <w:basedOn w:val="Normal"/>
    <w:rsid w:val="00EE4453"/>
    <w:pPr>
      <w:spacing w:line="480" w:lineRule="auto"/>
    </w:pPr>
  </w:style>
  <w:style w:type="paragraph" w:styleId="Footer">
    <w:name w:val="footer"/>
    <w:basedOn w:val="Normal"/>
    <w:link w:val="FooterChar"/>
    <w:rsid w:val="00EE445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B7A33"/>
    <w:rPr>
      <w:rFonts w:ascii="Times" w:eastAsia="Times New Roman" w:hAnsi="Times" w:cs="Times New Roman"/>
      <w:sz w:val="24"/>
      <w:szCs w:val="20"/>
      <w:lang w:eastAsia="en-US"/>
    </w:rPr>
  </w:style>
  <w:style w:type="paragraph" w:customStyle="1" w:styleId="BGKeywords">
    <w:name w:val="BG_Keywords"/>
    <w:basedOn w:val="Normal"/>
    <w:rsid w:val="00EE4453"/>
    <w:pPr>
      <w:spacing w:line="480" w:lineRule="auto"/>
    </w:pPr>
  </w:style>
  <w:style w:type="paragraph" w:customStyle="1" w:styleId="BHBriefs">
    <w:name w:val="BH_Briefs"/>
    <w:basedOn w:val="Normal"/>
    <w:rsid w:val="00EE4453"/>
    <w:pPr>
      <w:spacing w:line="480" w:lineRule="auto"/>
    </w:pPr>
  </w:style>
  <w:style w:type="character" w:styleId="PageNumber">
    <w:name w:val="page number"/>
    <w:basedOn w:val="DefaultParagraphFont"/>
    <w:rsid w:val="00EE4453"/>
  </w:style>
  <w:style w:type="paragraph" w:styleId="NormalWeb">
    <w:name w:val="Normal (Web)"/>
    <w:basedOn w:val="Normal"/>
    <w:uiPriority w:val="99"/>
    <w:semiHidden/>
    <w:unhideWhenUsed/>
    <w:rsid w:val="00B82897"/>
    <w:pPr>
      <w:spacing w:before="100" w:beforeAutospacing="1" w:after="100" w:afterAutospacing="1"/>
    </w:pPr>
    <w:rPr>
      <w:sz w:val="20"/>
    </w:rPr>
  </w:style>
  <w:style w:type="table" w:styleId="LightShading">
    <w:name w:val="Light Shading"/>
    <w:basedOn w:val="TableNormal"/>
    <w:uiPriority w:val="60"/>
    <w:rsid w:val="000D65CA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D65C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83839"/>
    <w:rPr>
      <w:color w:val="808080"/>
    </w:rPr>
  </w:style>
  <w:style w:type="character" w:styleId="Strong">
    <w:name w:val="Strong"/>
    <w:basedOn w:val="DefaultParagraphFont"/>
    <w:uiPriority w:val="22"/>
    <w:qFormat/>
    <w:rsid w:val="00796FB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77B63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77B6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2"/>
        <w:szCs w:val="22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335"/>
  </w:style>
  <w:style w:type="character" w:default="1" w:styleId="DefaultParagraphFont">
    <w:name w:val="Default Paragraph Font"/>
    <w:uiPriority w:val="1"/>
    <w:semiHidden/>
    <w:unhideWhenUsed/>
    <w:rsid w:val="006A333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6A3335"/>
  </w:style>
  <w:style w:type="paragraph" w:styleId="ListParagraph">
    <w:name w:val="List Paragraph"/>
    <w:basedOn w:val="Normal"/>
    <w:uiPriority w:val="34"/>
    <w:qFormat/>
    <w:rsid w:val="00513F9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E07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076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076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76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7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EE44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CE0767"/>
    <w:rPr>
      <w:rFonts w:ascii="Tahoma" w:eastAsia="Times New Roman" w:hAnsi="Tahoma" w:cs="Tahoma"/>
      <w:sz w:val="16"/>
      <w:szCs w:val="16"/>
      <w:lang w:eastAsia="en-US"/>
    </w:rPr>
  </w:style>
  <w:style w:type="paragraph" w:styleId="Revision">
    <w:name w:val="Revision"/>
    <w:hidden/>
    <w:uiPriority w:val="99"/>
    <w:semiHidden/>
    <w:rsid w:val="0089163B"/>
    <w:pPr>
      <w:spacing w:after="0"/>
    </w:pPr>
  </w:style>
  <w:style w:type="character" w:styleId="Hyperlink">
    <w:name w:val="Hyperlink"/>
    <w:basedOn w:val="DefaultParagraphFont"/>
    <w:uiPriority w:val="99"/>
    <w:rsid w:val="00EE445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EE4453"/>
    <w:rPr>
      <w:color w:val="800080"/>
      <w:u w:val="single"/>
    </w:rPr>
  </w:style>
  <w:style w:type="paragraph" w:styleId="BodyText">
    <w:name w:val="Body Text"/>
    <w:basedOn w:val="Normal"/>
    <w:link w:val="BodyTextChar"/>
    <w:rsid w:val="00EE4453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FB7A33"/>
    <w:rPr>
      <w:rFonts w:ascii="Times" w:eastAsia="Times New Roman" w:hAnsi="Times" w:cs="Times New Roman"/>
      <w:b/>
      <w:sz w:val="40"/>
      <w:szCs w:val="20"/>
      <w:lang w:eastAsia="en-US"/>
    </w:rPr>
  </w:style>
  <w:style w:type="paragraph" w:styleId="FootnoteText">
    <w:name w:val="footnote text"/>
    <w:basedOn w:val="Normal"/>
    <w:next w:val="TFReferencesSection"/>
    <w:link w:val="FootnoteTextChar"/>
    <w:semiHidden/>
    <w:rsid w:val="00EE4453"/>
  </w:style>
  <w:style w:type="paragraph" w:customStyle="1" w:styleId="TFReferencesSection">
    <w:name w:val="TF_References_Section"/>
    <w:basedOn w:val="Normal"/>
    <w:rsid w:val="00EE4453"/>
    <w:pPr>
      <w:spacing w:line="480" w:lineRule="auto"/>
      <w:ind w:firstLine="187"/>
    </w:pPr>
  </w:style>
  <w:style w:type="character" w:customStyle="1" w:styleId="FootnoteTextChar">
    <w:name w:val="Footnote Text Char"/>
    <w:basedOn w:val="DefaultParagraphFont"/>
    <w:link w:val="FootnoteText"/>
    <w:semiHidden/>
    <w:rsid w:val="00FB7A33"/>
    <w:rPr>
      <w:rFonts w:ascii="Times" w:eastAsia="Times New Roman" w:hAnsi="Times" w:cs="Times New Roman"/>
      <w:sz w:val="24"/>
      <w:szCs w:val="20"/>
      <w:lang w:eastAsia="en-US"/>
    </w:rPr>
  </w:style>
  <w:style w:type="paragraph" w:customStyle="1" w:styleId="TAMainText">
    <w:name w:val="TA_Main_Text"/>
    <w:basedOn w:val="Normal"/>
    <w:rsid w:val="00EE4453"/>
    <w:pPr>
      <w:spacing w:line="480" w:lineRule="auto"/>
      <w:ind w:firstLine="202"/>
    </w:pPr>
  </w:style>
  <w:style w:type="paragraph" w:customStyle="1" w:styleId="BATitle">
    <w:name w:val="BA_Title"/>
    <w:basedOn w:val="Normal"/>
    <w:next w:val="BBAuthorName"/>
    <w:rsid w:val="00EE4453"/>
    <w:pPr>
      <w:spacing w:before="720" w:after="360" w:line="480" w:lineRule="auto"/>
      <w:jc w:val="center"/>
    </w:pPr>
    <w:rPr>
      <w:sz w:val="44"/>
    </w:rPr>
  </w:style>
  <w:style w:type="paragraph" w:customStyle="1" w:styleId="BBAuthorName">
    <w:name w:val="BB_Author_Name"/>
    <w:basedOn w:val="Normal"/>
    <w:next w:val="BCAuthorAddress"/>
    <w:rsid w:val="00EE4453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EE4453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rsid w:val="00EE4453"/>
    <w:pPr>
      <w:spacing w:line="480" w:lineRule="auto"/>
    </w:pPr>
  </w:style>
  <w:style w:type="paragraph" w:customStyle="1" w:styleId="AIReceivedDate">
    <w:name w:val="AI_Received_Date"/>
    <w:basedOn w:val="Normal"/>
    <w:next w:val="BDAbstract"/>
    <w:rsid w:val="00EE4453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rsid w:val="00EE4453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rsid w:val="00EE4453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EE4453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rsid w:val="00EE4453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EE4453"/>
    <w:pPr>
      <w:spacing w:line="480" w:lineRule="auto"/>
    </w:pPr>
  </w:style>
  <w:style w:type="paragraph" w:customStyle="1" w:styleId="VAFigureCaption">
    <w:name w:val="VA_Figure_Caption"/>
    <w:basedOn w:val="Normal"/>
    <w:next w:val="Normal"/>
    <w:rsid w:val="00EE4453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EE4453"/>
    <w:pPr>
      <w:spacing w:line="480" w:lineRule="auto"/>
    </w:pPr>
  </w:style>
  <w:style w:type="paragraph" w:customStyle="1" w:styleId="FETableFootnote">
    <w:name w:val="FE_Table_Footnote"/>
    <w:basedOn w:val="Normal"/>
    <w:next w:val="Normal"/>
    <w:rsid w:val="00EE4453"/>
    <w:pPr>
      <w:ind w:firstLine="187"/>
    </w:pPr>
  </w:style>
  <w:style w:type="paragraph" w:customStyle="1" w:styleId="FCChartFootnote">
    <w:name w:val="FC_Chart_Footnote"/>
    <w:basedOn w:val="Normal"/>
    <w:next w:val="Normal"/>
    <w:rsid w:val="00EE4453"/>
    <w:pPr>
      <w:ind w:firstLine="187"/>
    </w:pPr>
  </w:style>
  <w:style w:type="paragraph" w:customStyle="1" w:styleId="FDSchemeFootnote">
    <w:name w:val="FD_Scheme_Footnote"/>
    <w:basedOn w:val="Normal"/>
    <w:next w:val="Normal"/>
    <w:rsid w:val="00EE4453"/>
    <w:pPr>
      <w:ind w:firstLine="187"/>
    </w:pPr>
  </w:style>
  <w:style w:type="paragraph" w:customStyle="1" w:styleId="TCTableBody">
    <w:name w:val="TC_Table_Body"/>
    <w:basedOn w:val="Normal"/>
    <w:rsid w:val="00EE4453"/>
  </w:style>
  <w:style w:type="paragraph" w:customStyle="1" w:styleId="AFTitleRunningHead">
    <w:name w:val="AF_Title_Running_Head"/>
    <w:basedOn w:val="Normal"/>
    <w:next w:val="TAMainText"/>
    <w:rsid w:val="00EE4453"/>
    <w:pPr>
      <w:spacing w:line="480" w:lineRule="auto"/>
    </w:pPr>
  </w:style>
  <w:style w:type="paragraph" w:customStyle="1" w:styleId="BEAuthorBiography">
    <w:name w:val="BE_Author_Biography"/>
    <w:basedOn w:val="Normal"/>
    <w:rsid w:val="00EE4453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rsid w:val="00EE4453"/>
    <w:pPr>
      <w:spacing w:line="480" w:lineRule="auto"/>
    </w:pPr>
  </w:style>
  <w:style w:type="paragraph" w:customStyle="1" w:styleId="SNSynopsisTOC">
    <w:name w:val="SN_Synopsis_TOC"/>
    <w:basedOn w:val="Normal"/>
    <w:rsid w:val="00EE4453"/>
    <w:pPr>
      <w:spacing w:line="480" w:lineRule="auto"/>
    </w:pPr>
  </w:style>
  <w:style w:type="paragraph" w:styleId="Footer">
    <w:name w:val="footer"/>
    <w:basedOn w:val="Normal"/>
    <w:link w:val="FooterChar"/>
    <w:rsid w:val="00EE445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B7A33"/>
    <w:rPr>
      <w:rFonts w:ascii="Times" w:eastAsia="Times New Roman" w:hAnsi="Times" w:cs="Times New Roman"/>
      <w:sz w:val="24"/>
      <w:szCs w:val="20"/>
      <w:lang w:eastAsia="en-US"/>
    </w:rPr>
  </w:style>
  <w:style w:type="paragraph" w:customStyle="1" w:styleId="BGKeywords">
    <w:name w:val="BG_Keywords"/>
    <w:basedOn w:val="Normal"/>
    <w:rsid w:val="00EE4453"/>
    <w:pPr>
      <w:spacing w:line="480" w:lineRule="auto"/>
    </w:pPr>
  </w:style>
  <w:style w:type="paragraph" w:customStyle="1" w:styleId="BHBriefs">
    <w:name w:val="BH_Briefs"/>
    <w:basedOn w:val="Normal"/>
    <w:rsid w:val="00EE4453"/>
    <w:pPr>
      <w:spacing w:line="480" w:lineRule="auto"/>
    </w:pPr>
  </w:style>
  <w:style w:type="character" w:styleId="PageNumber">
    <w:name w:val="page number"/>
    <w:basedOn w:val="DefaultParagraphFont"/>
    <w:rsid w:val="00EE4453"/>
  </w:style>
  <w:style w:type="paragraph" w:styleId="NormalWeb">
    <w:name w:val="Normal (Web)"/>
    <w:basedOn w:val="Normal"/>
    <w:uiPriority w:val="99"/>
    <w:semiHidden/>
    <w:unhideWhenUsed/>
    <w:rsid w:val="00B82897"/>
    <w:pPr>
      <w:spacing w:before="100" w:beforeAutospacing="1" w:after="100" w:afterAutospacing="1"/>
    </w:pPr>
    <w:rPr>
      <w:sz w:val="20"/>
    </w:rPr>
  </w:style>
  <w:style w:type="table" w:styleId="LightShading">
    <w:name w:val="Light Shading"/>
    <w:basedOn w:val="TableNormal"/>
    <w:uiPriority w:val="60"/>
    <w:rsid w:val="000D65CA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D65C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83839"/>
    <w:rPr>
      <w:color w:val="808080"/>
    </w:rPr>
  </w:style>
  <w:style w:type="character" w:styleId="Strong">
    <w:name w:val="Strong"/>
    <w:basedOn w:val="DefaultParagraphFont"/>
    <w:uiPriority w:val="22"/>
    <w:qFormat/>
    <w:rsid w:val="00796FB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77B63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77B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50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6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3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0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3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71BFD5-6204-474D-89E8-A4C8806B6B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1</Pages>
  <Words>1705</Words>
  <Characters>9722</Characters>
  <Application>Microsoft Macintosh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- College of Pharmacy</Company>
  <LinksUpToDate>false</LinksUpToDate>
  <CharactersWithSpaces>11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Lexa</dc:creator>
  <cp:keywords/>
  <dc:description/>
  <cp:lastModifiedBy>Katrina Lexa</cp:lastModifiedBy>
  <cp:revision>10</cp:revision>
  <cp:lastPrinted>2013-11-26T07:45:00Z</cp:lastPrinted>
  <dcterms:created xsi:type="dcterms:W3CDTF">2014-01-20T19:49:00Z</dcterms:created>
  <dcterms:modified xsi:type="dcterms:W3CDTF">2014-01-21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ournal-of-chemical-information-and-modeling"/&gt;&lt;hasBiblio/&gt;&lt;format class="21"/&gt;&lt;count citations="75" publications="69"/&gt;&lt;/info&gt;PAPERS2_INFO_END</vt:lpwstr>
  </property>
</Properties>
</file>